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4C0A1" w14:textId="6B8AF946" w:rsidR="00B41CED" w:rsidRPr="003757A0" w:rsidRDefault="00B41CED" w:rsidP="00AE35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757A0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4D89D8EE" w14:textId="759EE796" w:rsidR="009C20E1" w:rsidRPr="003757A0" w:rsidRDefault="009C20E1" w:rsidP="00AE35A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C276C96" w14:textId="6B73350B" w:rsidR="004A1F15" w:rsidRPr="003757A0" w:rsidRDefault="004A1F15" w:rsidP="00AE35A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C6D1FF" w14:textId="77777777" w:rsidR="004A1F15" w:rsidRPr="003757A0" w:rsidRDefault="004A1F15" w:rsidP="00AE35A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F5BC7F0" w14:textId="0266C2FC" w:rsidR="009C20E1" w:rsidRPr="003757A0" w:rsidRDefault="00B86AC0" w:rsidP="001363D8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B52E0EA" wp14:editId="26BD452F">
            <wp:extent cx="5042608" cy="3188175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277" cy="3196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F3532" w14:textId="3550AD4F" w:rsidR="009C20E1" w:rsidRPr="003757A0" w:rsidRDefault="009C20E1" w:rsidP="00AE35A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C70699" w14:textId="35564A1D" w:rsidR="00766879" w:rsidRPr="003757A0" w:rsidRDefault="009C20E1" w:rsidP="00B86AC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1. </w:t>
      </w:r>
      <w:r w:rsidR="005C5C20"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ng blocking reagents</w:t>
      </w:r>
      <w:r w:rsidR="001363D8"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saliva ELISA. </w:t>
      </w:r>
      <w:bookmarkStart w:id="0" w:name="_Hlk72394780"/>
      <w:r w:rsidR="00766879" w:rsidRPr="003757A0">
        <w:rPr>
          <w:rFonts w:ascii="Times New Roman" w:hAnsi="Times New Roman" w:cs="Times New Roman"/>
          <w:sz w:val="20"/>
          <w:szCs w:val="20"/>
          <w:lang w:val="en-US"/>
        </w:rPr>
        <w:t>Commercial and in-house blocking buffers were tested for specific blocking during the development of the RBD-specific saliva ELISA by comparing the OD values between a positive and a negative control. The same buffers were used for both the blocking of the plates as well as the saliva sample dilution. The saliva specimen from the controls were diluted 1</w:t>
      </w:r>
      <w:r w:rsidR="00EC7B37" w:rsidRPr="003757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66879" w:rsidRPr="003757A0">
        <w:rPr>
          <w:rFonts w:ascii="Times New Roman" w:hAnsi="Times New Roman" w:cs="Times New Roman"/>
          <w:sz w:val="20"/>
          <w:szCs w:val="20"/>
          <w:lang w:val="en-US"/>
        </w:rPr>
        <w:t>to 2 in the following blocking buffers: The Blocking Solution (Candor); Smart Block (Candor); Plate Block (Candor); 5% non-fat dried milk (Roth) in 1</w:t>
      </w:r>
      <w:r w:rsidR="00EC7B37" w:rsidRPr="003757A0">
        <w:rPr>
          <w:rFonts w:ascii="Times New Roman" w:hAnsi="Times New Roman" w:cs="Times New Roman"/>
          <w:sz w:val="20"/>
          <w:szCs w:val="20"/>
          <w:lang w:val="en-US"/>
        </w:rPr>
        <w:t>x</w:t>
      </w:r>
      <w:r w:rsidR="00766879" w:rsidRPr="003757A0">
        <w:rPr>
          <w:rFonts w:ascii="Times New Roman" w:hAnsi="Times New Roman" w:cs="Times New Roman"/>
          <w:sz w:val="20"/>
          <w:szCs w:val="20"/>
          <w:lang w:val="en-US"/>
        </w:rPr>
        <w:t xml:space="preserve"> PBS; 1</w:t>
      </w:r>
      <w:r w:rsidR="00CB3862" w:rsidRPr="003757A0">
        <w:rPr>
          <w:rFonts w:ascii="Times New Roman" w:hAnsi="Times New Roman" w:cs="Times New Roman"/>
          <w:sz w:val="20"/>
          <w:szCs w:val="20"/>
          <w:lang w:val="en-US"/>
        </w:rPr>
        <w:t>x</w:t>
      </w:r>
      <w:r w:rsidR="00766879" w:rsidRPr="003757A0">
        <w:rPr>
          <w:rFonts w:ascii="Times New Roman" w:hAnsi="Times New Roman" w:cs="Times New Roman"/>
          <w:sz w:val="20"/>
          <w:szCs w:val="20"/>
          <w:lang w:val="en-US"/>
        </w:rPr>
        <w:t xml:space="preserve"> ROTI-Block buffer (Roth) in ddH</w:t>
      </w:r>
      <w:r w:rsidR="00766879" w:rsidRPr="003757A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766879" w:rsidRPr="003757A0">
        <w:rPr>
          <w:rFonts w:ascii="Times New Roman" w:hAnsi="Times New Roman" w:cs="Times New Roman"/>
          <w:sz w:val="20"/>
          <w:szCs w:val="20"/>
          <w:lang w:val="en-US"/>
        </w:rPr>
        <w:t>O; 1% Casein Blocker in PBS (Thermo Scientific); Pierce Protein-Free blocking buffer in PBS (Thermo Scientific); 5% Gelatin from cold water fish skin (Sigma Aldrich) in 1</w:t>
      </w:r>
      <w:r w:rsidR="00CB3862" w:rsidRPr="003757A0">
        <w:rPr>
          <w:rFonts w:ascii="Times New Roman" w:hAnsi="Times New Roman" w:cs="Times New Roman"/>
          <w:sz w:val="20"/>
          <w:szCs w:val="20"/>
          <w:lang w:val="en-US"/>
        </w:rPr>
        <w:t>x</w:t>
      </w:r>
      <w:r w:rsidR="00766879" w:rsidRPr="003757A0">
        <w:rPr>
          <w:rFonts w:ascii="Times New Roman" w:hAnsi="Times New Roman" w:cs="Times New Roman"/>
          <w:sz w:val="20"/>
          <w:szCs w:val="20"/>
          <w:lang w:val="en-US"/>
        </w:rPr>
        <w:t xml:space="preserve"> PBS and 3% BSA (SERVA) in 1x PBS.</w:t>
      </w:r>
    </w:p>
    <w:bookmarkEnd w:id="0"/>
    <w:p w14:paraId="7D8D6A9B" w14:textId="20550442" w:rsidR="009C20E1" w:rsidRPr="003757A0" w:rsidRDefault="001363D8" w:rsidP="001363D8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3757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20E1" w:rsidRPr="003757A0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72F01897" w14:textId="77777777" w:rsidR="00B41CED" w:rsidRPr="003757A0" w:rsidRDefault="00B41CED" w:rsidP="00AE35A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B26BAE3" w14:textId="331D93D7" w:rsidR="00B41CED" w:rsidRPr="003757A0" w:rsidRDefault="00BC14FA" w:rsidP="00AE35A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4EEDE2DE" wp14:editId="1977F2BA">
            <wp:extent cx="5731510" cy="4476115"/>
            <wp:effectExtent l="0" t="0" r="254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D8671" w14:textId="2D27C588" w:rsidR="00B41CED" w:rsidRPr="003757A0" w:rsidRDefault="00B41CED" w:rsidP="00AE35A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52E49C5" w14:textId="08BE5D03" w:rsidR="00DF0693" w:rsidRDefault="00B41CED" w:rsidP="00DF069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="009C20E1"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Sample selection flow for saliva ELISA validation. </w:t>
      </w:r>
      <w:r w:rsidRPr="003757A0">
        <w:rPr>
          <w:rFonts w:ascii="Times New Roman" w:hAnsi="Times New Roman" w:cs="Times New Roman"/>
          <w:sz w:val="20"/>
          <w:szCs w:val="20"/>
          <w:lang w:val="en-US"/>
        </w:rPr>
        <w:t xml:space="preserve">Plasma samples from the convalescent and the negative control groups were successively tested by two commercial ELISAs for SARS-CoV-2 specific IgG. Of positive and negative individuals, respectively, simultaneously collected saliva samples were used to validate the index test, the saliva ELISA. </w:t>
      </w:r>
      <w:r w:rsidR="00DF0693" w:rsidRPr="00DA50DB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a, b, </w:t>
      </w:r>
      <w:r w:rsidR="00DF0693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="00DF0693">
        <w:rPr>
          <w:rFonts w:ascii="Times New Roman" w:hAnsi="Times New Roman" w:cs="Times New Roman"/>
          <w:bCs/>
          <w:sz w:val="20"/>
          <w:szCs w:val="20"/>
        </w:rPr>
        <w:t xml:space="preserve"> are classifiers for Supplementary Table 2 and </w:t>
      </w:r>
      <w:proofErr w:type="spellStart"/>
      <w:r w:rsidR="00DF0693">
        <w:rPr>
          <w:rFonts w:ascii="Times New Roman" w:hAnsi="Times New Roman" w:cs="Times New Roman"/>
          <w:bCs/>
          <w:sz w:val="20"/>
          <w:szCs w:val="20"/>
          <w:vertAlign w:val="superscript"/>
        </w:rPr>
        <w:t>d,e,f</w:t>
      </w:r>
      <w:proofErr w:type="spellEnd"/>
      <w:r w:rsidR="00DF0693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, </w:t>
      </w:r>
      <w:r w:rsidR="00DF0693">
        <w:rPr>
          <w:rFonts w:ascii="Times New Roman" w:hAnsi="Times New Roman" w:cs="Times New Roman"/>
          <w:bCs/>
          <w:sz w:val="20"/>
          <w:szCs w:val="20"/>
        </w:rPr>
        <w:t xml:space="preserve">are classifiers for Supplementary Table </w:t>
      </w:r>
      <w:r w:rsidR="001E2F28">
        <w:rPr>
          <w:rFonts w:ascii="Times New Roman" w:hAnsi="Times New Roman" w:cs="Times New Roman"/>
          <w:bCs/>
          <w:sz w:val="20"/>
          <w:szCs w:val="20"/>
        </w:rPr>
        <w:t xml:space="preserve">2. </w:t>
      </w:r>
    </w:p>
    <w:p w14:paraId="3B253437" w14:textId="77777777" w:rsidR="00DF0693" w:rsidRDefault="00DF0693" w:rsidP="00DF069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AA19E7D" w14:textId="40EA8750" w:rsidR="00B41CED" w:rsidRPr="00DF0693" w:rsidRDefault="00B41CED" w:rsidP="00B444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E1D7DE" w14:textId="77777777" w:rsidR="00B41CED" w:rsidRPr="00581BD5" w:rsidRDefault="00B41CED" w:rsidP="00C40E20">
      <w:pPr>
        <w:rPr>
          <w:rFonts w:ascii="Times New Roman" w:hAnsi="Times New Roman" w:cs="Times New Roman"/>
          <w:bCs/>
          <w:sz w:val="20"/>
          <w:szCs w:val="20"/>
        </w:rPr>
      </w:pPr>
    </w:p>
    <w:p w14:paraId="131E04A6" w14:textId="2F9F7A5F" w:rsidR="00E56564" w:rsidRPr="003757A0" w:rsidRDefault="00E56564" w:rsidP="00C40E20">
      <w:pPr>
        <w:rPr>
          <w:rFonts w:ascii="Times New Roman" w:hAnsi="Times New Roman" w:cs="Times New Roman"/>
          <w:bCs/>
          <w:sz w:val="20"/>
          <w:szCs w:val="20"/>
        </w:rPr>
      </w:pPr>
    </w:p>
    <w:p w14:paraId="34E67A21" w14:textId="77777777" w:rsidR="00A21E63" w:rsidRPr="003757A0" w:rsidRDefault="00A21E6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757A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AD863F7" w14:textId="386ACD8A" w:rsidR="00507905" w:rsidRPr="009E376D" w:rsidRDefault="0050790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A8225F">
        <w:rPr>
          <w:rFonts w:ascii="Times New Roman" w:hAnsi="Times New Roman" w:cs="Times New Roman"/>
          <w:b/>
          <w:sz w:val="20"/>
          <w:szCs w:val="20"/>
        </w:rPr>
        <w:t>T</w:t>
      </w:r>
      <w:r w:rsidR="009E376D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1. </w:t>
      </w:r>
      <w:r w:rsidRPr="009E376D">
        <w:rPr>
          <w:rFonts w:ascii="Times New Roman" w:hAnsi="Times New Roman" w:cs="Times New Roman"/>
          <w:bCs/>
          <w:sz w:val="20"/>
          <w:szCs w:val="20"/>
        </w:rPr>
        <w:t xml:space="preserve">Convalescent individuals with discordant </w:t>
      </w:r>
      <w:r w:rsidR="00A8225F" w:rsidRPr="009E376D">
        <w:rPr>
          <w:rFonts w:ascii="Times New Roman" w:hAnsi="Times New Roman" w:cs="Times New Roman"/>
          <w:bCs/>
          <w:sz w:val="20"/>
          <w:szCs w:val="20"/>
        </w:rPr>
        <w:t xml:space="preserve">reference </w:t>
      </w:r>
      <w:r w:rsidRPr="009E376D">
        <w:rPr>
          <w:rFonts w:ascii="Times New Roman" w:hAnsi="Times New Roman" w:cs="Times New Roman"/>
          <w:bCs/>
          <w:sz w:val="20"/>
          <w:szCs w:val="20"/>
        </w:rPr>
        <w:t>ELISA results</w:t>
      </w:r>
      <w:r w:rsidR="00A8225F" w:rsidRPr="009E376D">
        <w:rPr>
          <w:rFonts w:ascii="Times New Roman" w:hAnsi="Times New Roman" w:cs="Times New Roman"/>
          <w:bCs/>
          <w:sz w:val="20"/>
          <w:szCs w:val="20"/>
        </w:rPr>
        <w:t xml:space="preserve"> and saliva ELISA outcomes.</w:t>
      </w:r>
    </w:p>
    <w:p w14:paraId="3041446A" w14:textId="77777777" w:rsidR="00507905" w:rsidRDefault="0050790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71"/>
        <w:tblW w:w="7699" w:type="dxa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663"/>
        <w:gridCol w:w="690"/>
        <w:gridCol w:w="586"/>
        <w:gridCol w:w="674"/>
        <w:gridCol w:w="706"/>
        <w:gridCol w:w="694"/>
      </w:tblGrid>
      <w:tr w:rsidR="00DC185A" w:rsidRPr="00507905" w14:paraId="5F46E9D1" w14:textId="77777777" w:rsidTr="00FA402D">
        <w:trPr>
          <w:trHeight w:val="39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BE4B9D6" w14:textId="77777777" w:rsidR="00DC185A" w:rsidRPr="00D11AC8" w:rsidRDefault="00DC185A" w:rsidP="00DC18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76574378"/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UROIMMUN plasma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FBFCBCE" w14:textId="7259FA36" w:rsidR="00DC185A" w:rsidRPr="00D11AC8" w:rsidRDefault="008E7DAD" w:rsidP="00DC18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DC185A"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termediat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="00DC185A"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A67C083" w14:textId="32021E1B" w:rsidR="00DC185A" w:rsidRPr="008E7DAD" w:rsidRDefault="008E7DAD" w:rsidP="00DC18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DC185A"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ativ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9515881" w14:textId="44A18910" w:rsidR="00DC185A" w:rsidRPr="008E7DAD" w:rsidRDefault="008E7DAD" w:rsidP="00DC18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DC185A"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ativ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0BD0A75" w14:textId="420DC7C8" w:rsidR="00DC185A" w:rsidRPr="008E7DAD" w:rsidRDefault="008E7DAD" w:rsidP="00DC18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DC18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sitiv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C268D" w:rsidRPr="00507905" w14:paraId="5F4FAEF7" w14:textId="77777777" w:rsidTr="00FA402D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F8A91C" w14:textId="77777777" w:rsidR="008C268D" w:rsidRPr="00D11AC8" w:rsidRDefault="008C268D" w:rsidP="008C268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7C74D5" w14:textId="103AADD2" w:rsidR="008C268D" w:rsidRPr="00D11AC8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9</w:t>
            </w:r>
          </w:p>
        </w:tc>
        <w:tc>
          <w:tcPr>
            <w:tcW w:w="1353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9AEB2A" w14:textId="362B1BC5" w:rsidR="008C268D" w:rsidRPr="00D11AC8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9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3C97A8" w14:textId="2ED51D2C" w:rsidR="008C268D" w:rsidRPr="00D11AC8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9</w:t>
            </w:r>
          </w:p>
        </w:tc>
        <w:tc>
          <w:tcPr>
            <w:tcW w:w="1400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E92C2FF" w14:textId="40CCFB33" w:rsidR="008C268D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8C268D" w:rsidRPr="00507905" w14:paraId="5C503E29" w14:textId="77777777" w:rsidTr="00FA402D">
        <w:trPr>
          <w:trHeight w:val="39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E84E36C" w14:textId="77777777" w:rsidR="008C268D" w:rsidRPr="00D11AC8" w:rsidRDefault="008C268D" w:rsidP="008C268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oIndex</w:t>
            </w:r>
            <w:proofErr w:type="spellEnd"/>
            <w:r w:rsidRPr="00D11A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lasma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FC5DC71" w14:textId="7984F956" w:rsidR="008C268D" w:rsidRPr="003F01D2" w:rsidRDefault="00FA402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01D2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8C268D" w:rsidRPr="003F01D2">
              <w:rPr>
                <w:rFonts w:ascii="Times New Roman" w:eastAsia="Times New Roman" w:hAnsi="Times New Roman" w:cs="Times New Roman"/>
                <w:sz w:val="20"/>
                <w:szCs w:val="20"/>
              </w:rPr>
              <w:t>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ve: 9</w:t>
            </w:r>
          </w:p>
        </w:tc>
        <w:tc>
          <w:tcPr>
            <w:tcW w:w="1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2F6298A" w14:textId="7C0D6AAF" w:rsidR="008C268D" w:rsidRPr="003F01D2" w:rsidRDefault="00FA402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8C268D" w:rsidRPr="003F01D2">
              <w:rPr>
                <w:rFonts w:ascii="Times New Roman" w:eastAsia="Times New Roman" w:hAnsi="Times New Roman" w:cs="Times New Roman"/>
                <w:sz w:val="20"/>
                <w:szCs w:val="20"/>
              </w:rPr>
              <w:t>osi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9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A471EB" w14:textId="079EB343" w:rsidR="008C268D" w:rsidRPr="003F01D2" w:rsidRDefault="00FA402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8C268D" w:rsidRPr="003F01D2">
              <w:rPr>
                <w:rFonts w:ascii="Times New Roman" w:eastAsia="Times New Roman" w:hAnsi="Times New Roman" w:cs="Times New Roman"/>
                <w:sz w:val="20"/>
                <w:szCs w:val="20"/>
              </w:rPr>
              <w:t>ega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9</w:t>
            </w:r>
          </w:p>
        </w:tc>
        <w:tc>
          <w:tcPr>
            <w:tcW w:w="14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7B31597" w14:textId="7CEEA5A1" w:rsidR="008C268D" w:rsidRPr="00D11AC8" w:rsidRDefault="00FA402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8C26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ativ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: 1</w:t>
            </w:r>
          </w:p>
        </w:tc>
      </w:tr>
      <w:tr w:rsidR="00FA402D" w:rsidRPr="00507905" w14:paraId="1A63A0F2" w14:textId="77777777" w:rsidTr="00FA402D">
        <w:trPr>
          <w:trHeight w:val="39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603919A2" w14:textId="77777777" w:rsidR="00FA402D" w:rsidRPr="003F01D2" w:rsidRDefault="00FA402D" w:rsidP="00FA40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01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iva ELISA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A205345" w14:textId="2116BE5E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CDB3B80" w14:textId="01E69576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6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3BC8BAB" w14:textId="78A8154E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9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3470805" w14:textId="1CE0BF3A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58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70B8D0B" w14:textId="3D4B8896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7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412EC80C" w14:textId="11171AD0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70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ABD4129" w14:textId="5D98B0DA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94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979A2B5" w14:textId="47D935E2" w:rsidR="00FA402D" w:rsidRPr="00507905" w:rsidRDefault="00FA402D" w:rsidP="00FA40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8C268D" w:rsidRPr="00507905" w14:paraId="032700F5" w14:textId="77777777" w:rsidTr="00FA402D">
        <w:trPr>
          <w:trHeight w:val="397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7B221750" w14:textId="77777777" w:rsidR="008C268D" w:rsidRPr="00507905" w:rsidRDefault="008C268D" w:rsidP="008C268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558036F" w14:textId="29E9CAB5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FA86A40" w14:textId="0E4C3C05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4406038" w14:textId="77777777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4B835DC" w14:textId="77777777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9F719E0" w14:textId="77777777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7A8A83A" w14:textId="77777777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C4A8A98" w14:textId="05BF12B1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B3B4AC" w14:textId="16A84405" w:rsidR="008C268D" w:rsidRPr="00507905" w:rsidRDefault="008C268D" w:rsidP="008C26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bookmarkEnd w:id="1"/>
    </w:tbl>
    <w:p w14:paraId="71167F22" w14:textId="77777777" w:rsidR="00507905" w:rsidRDefault="0050790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2F0855" w14:textId="23BCAD8C" w:rsidR="00103077" w:rsidRDefault="001030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85AA6CF" w14:textId="7EC82C53" w:rsidR="000039A0" w:rsidRDefault="000039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5960AA" w14:textId="41E721D6" w:rsidR="000039A0" w:rsidRDefault="000039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09D639" w14:textId="6350E907" w:rsidR="000039A0" w:rsidRDefault="000039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089E57" w14:textId="25542BE5" w:rsidR="000039A0" w:rsidRDefault="000039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924BFFE" w14:textId="55CD5D5C" w:rsidR="000039A0" w:rsidRDefault="000039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2838656" w14:textId="65A3408A" w:rsidR="00DA50DB" w:rsidRDefault="00DA50D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2EFCD38" w14:textId="7FC16A5F" w:rsidR="00DA50DB" w:rsidRDefault="00DA50D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A1AB473" w14:textId="68F4B2B1" w:rsidR="00DA50DB" w:rsidRDefault="00DA50D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E019979" w14:textId="11D65D0E" w:rsidR="00DA50DB" w:rsidRPr="00DA50DB" w:rsidRDefault="00DA50DB" w:rsidP="00DA50D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A50DB">
        <w:rPr>
          <w:rFonts w:ascii="Times New Roman" w:hAnsi="Times New Roman" w:cs="Times New Roman"/>
          <w:bCs/>
          <w:sz w:val="20"/>
          <w:szCs w:val="20"/>
          <w:vertAlign w:val="superscript"/>
        </w:rPr>
        <w:t>a, b, c</w:t>
      </w:r>
      <w:r w:rsidRPr="00DA50DB">
        <w:rPr>
          <w:rFonts w:ascii="Times New Roman" w:hAnsi="Times New Roman" w:cs="Times New Roman"/>
          <w:bCs/>
          <w:sz w:val="20"/>
          <w:szCs w:val="20"/>
        </w:rPr>
        <w:t xml:space="preserve"> refers</w:t>
      </w:r>
      <w:r>
        <w:rPr>
          <w:rFonts w:ascii="Times New Roman" w:hAnsi="Times New Roman" w:cs="Times New Roman"/>
          <w:bCs/>
          <w:sz w:val="20"/>
          <w:szCs w:val="20"/>
        </w:rPr>
        <w:t xml:space="preserve"> to the respective samples displayed in Supplementary Figure 2.</w:t>
      </w:r>
    </w:p>
    <w:p w14:paraId="4C923EC4" w14:textId="4D5937B2" w:rsidR="00DA50DB" w:rsidRPr="00581BD5" w:rsidRDefault="00FA402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581BD5">
        <w:rPr>
          <w:rFonts w:ascii="Times New Roman" w:hAnsi="Times New Roman" w:cs="Times New Roman"/>
          <w:bCs/>
          <w:sz w:val="20"/>
          <w:szCs w:val="20"/>
        </w:rPr>
        <w:t>Pos</w:t>
      </w:r>
      <w:proofErr w:type="spellEnd"/>
      <w:r w:rsidRPr="00581BD5">
        <w:rPr>
          <w:rFonts w:ascii="Times New Roman" w:hAnsi="Times New Roman" w:cs="Times New Roman"/>
          <w:bCs/>
          <w:sz w:val="20"/>
          <w:szCs w:val="20"/>
        </w:rPr>
        <w:t>: positive, Neg: negative</w:t>
      </w:r>
    </w:p>
    <w:p w14:paraId="4405804B" w14:textId="7EBDAB8F" w:rsidR="000039A0" w:rsidRPr="00581BD5" w:rsidRDefault="000039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81BD5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1CF761C" w14:textId="6B802C82" w:rsidR="00934828" w:rsidRPr="00581BD5" w:rsidRDefault="00934828" w:rsidP="009348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81BD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2. </w:t>
      </w:r>
      <w:r w:rsidRPr="00581BD5">
        <w:rPr>
          <w:rFonts w:ascii="Times New Roman" w:hAnsi="Times New Roman" w:cs="Times New Roman"/>
          <w:sz w:val="20"/>
          <w:szCs w:val="20"/>
        </w:rPr>
        <w:t>Negative individuals with discordant reference ELISA results and saliva ELISA outcomes.</w:t>
      </w:r>
    </w:p>
    <w:p w14:paraId="4467406D" w14:textId="39E92BE7" w:rsidR="00460E97" w:rsidRDefault="00460E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460320" w14:textId="6F60A780" w:rsidR="00DD58A7" w:rsidRDefault="00DD58A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A06BB47" w14:textId="37620F05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7E7168C" w14:textId="55A6D90A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E13909" w14:textId="35816F15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8F3F49" w14:textId="597DCCC0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24C94D" w14:textId="70F4F23C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FFDEE70" w14:textId="600907DA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7F25EA" w14:textId="42249E0F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1D0861C" w14:textId="04549ECB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CC732E" w14:textId="77777777" w:rsidR="008609B3" w:rsidRDefault="008609B3" w:rsidP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56B6CE6" w14:textId="15AB041D" w:rsidR="008609B3" w:rsidRPr="00DA50DB" w:rsidRDefault="008609B3" w:rsidP="008609B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d, e, f</w:t>
      </w:r>
      <w:r w:rsidRPr="00DA50DB">
        <w:rPr>
          <w:rFonts w:ascii="Times New Roman" w:hAnsi="Times New Roman" w:cs="Times New Roman"/>
          <w:bCs/>
          <w:sz w:val="20"/>
          <w:szCs w:val="20"/>
        </w:rPr>
        <w:t xml:space="preserve"> refer</w:t>
      </w:r>
      <w:r>
        <w:rPr>
          <w:rFonts w:ascii="Times New Roman" w:hAnsi="Times New Roman" w:cs="Times New Roman"/>
          <w:bCs/>
          <w:sz w:val="20"/>
          <w:szCs w:val="20"/>
        </w:rPr>
        <w:t>s to the respective samples displayed in Supplementary Figure 2.</w:t>
      </w:r>
    </w:p>
    <w:p w14:paraId="453D8E71" w14:textId="77777777" w:rsidR="008609B3" w:rsidRPr="00FA402D" w:rsidRDefault="008609B3" w:rsidP="008609B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fr-FR"/>
        </w:rPr>
      </w:pPr>
      <w:r w:rsidRPr="00FA402D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Pos: positive, </w:t>
      </w:r>
      <w:proofErr w:type="spellStart"/>
      <w:r w:rsidRPr="00FA402D">
        <w:rPr>
          <w:rFonts w:ascii="Times New Roman" w:hAnsi="Times New Roman" w:cs="Times New Roman"/>
          <w:bCs/>
          <w:sz w:val="20"/>
          <w:szCs w:val="20"/>
          <w:lang w:val="fr-FR"/>
        </w:rPr>
        <w:t>Neg</w:t>
      </w:r>
      <w:proofErr w:type="spellEnd"/>
      <w:r w:rsidRPr="00FA402D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: </w:t>
      </w:r>
      <w:proofErr w:type="spellStart"/>
      <w:r w:rsidRPr="00FA402D">
        <w:rPr>
          <w:rFonts w:ascii="Times New Roman" w:hAnsi="Times New Roman" w:cs="Times New Roman"/>
          <w:bCs/>
          <w:sz w:val="20"/>
          <w:szCs w:val="20"/>
          <w:lang w:val="fr-FR"/>
        </w:rPr>
        <w:t>negative</w:t>
      </w:r>
      <w:proofErr w:type="spellEnd"/>
    </w:p>
    <w:p w14:paraId="33ABD59C" w14:textId="1B342A01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3C1B3D" w14:textId="77777777" w:rsidR="008609B3" w:rsidRDefault="008609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21"/>
        <w:tblW w:w="8222" w:type="dxa"/>
        <w:tblLook w:val="04A0" w:firstRow="1" w:lastRow="0" w:firstColumn="1" w:lastColumn="0" w:noHBand="0" w:noVBand="1"/>
      </w:tblPr>
      <w:tblGrid>
        <w:gridCol w:w="2268"/>
        <w:gridCol w:w="723"/>
        <w:gridCol w:w="736"/>
        <w:gridCol w:w="674"/>
        <w:gridCol w:w="803"/>
        <w:gridCol w:w="737"/>
        <w:gridCol w:w="720"/>
        <w:gridCol w:w="852"/>
        <w:gridCol w:w="709"/>
      </w:tblGrid>
      <w:tr w:rsidR="003C7FDC" w:rsidRPr="00460E97" w14:paraId="6CDE299A" w14:textId="7C41E4C4" w:rsidTr="00A30DD9">
        <w:trPr>
          <w:trHeight w:val="397"/>
        </w:trPr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14:paraId="6AD8FE04" w14:textId="77777777" w:rsidR="003C7FDC" w:rsidRPr="00460E97" w:rsidRDefault="003C7FDC" w:rsidP="003C7F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E97">
              <w:rPr>
                <w:rFonts w:ascii="Times New Roman" w:hAnsi="Times New Roman" w:cs="Times New Roman"/>
                <w:b/>
                <w:sz w:val="20"/>
                <w:szCs w:val="20"/>
              </w:rPr>
              <w:t>EUROIMMUN plasma</w:t>
            </w:r>
          </w:p>
        </w:tc>
        <w:tc>
          <w:tcPr>
            <w:tcW w:w="1459" w:type="dxa"/>
            <w:gridSpan w:val="2"/>
            <w:tcBorders>
              <w:bottom w:val="nil"/>
            </w:tcBorders>
            <w:vAlign w:val="center"/>
          </w:tcPr>
          <w:p w14:paraId="2195E13B" w14:textId="45F5C443" w:rsidR="003C7FDC" w:rsidRPr="003C7FDC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460E97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77" w:type="dxa"/>
            <w:gridSpan w:val="2"/>
            <w:tcBorders>
              <w:bottom w:val="nil"/>
            </w:tcBorders>
            <w:vAlign w:val="center"/>
          </w:tcPr>
          <w:p w14:paraId="0CBEDF7D" w14:textId="007723B9" w:rsidR="003C7FDC" w:rsidRPr="003C7FDC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medi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57" w:type="dxa"/>
            <w:gridSpan w:val="2"/>
            <w:tcBorders>
              <w:bottom w:val="nil"/>
              <w:right w:val="nil"/>
            </w:tcBorders>
            <w:vAlign w:val="center"/>
          </w:tcPr>
          <w:p w14:paraId="11906E25" w14:textId="75A21A77" w:rsidR="003C7FDC" w:rsidRPr="003C7FDC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medi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61" w:type="dxa"/>
            <w:gridSpan w:val="2"/>
            <w:tcBorders>
              <w:bottom w:val="nil"/>
              <w:right w:val="nil"/>
            </w:tcBorders>
            <w:vAlign w:val="center"/>
          </w:tcPr>
          <w:p w14:paraId="06F2222D" w14:textId="4500CAAD" w:rsidR="003C7FDC" w:rsidRPr="00A30DD9" w:rsidRDefault="00A30DD9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3C7FDC">
              <w:rPr>
                <w:rFonts w:ascii="Times New Roman" w:hAnsi="Times New Roman" w:cs="Times New Roman"/>
                <w:b/>
                <w:sz w:val="20"/>
                <w:szCs w:val="20"/>
              </w:rPr>
              <w:t>egati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3C7FDC" w:rsidRPr="00460E97" w14:paraId="09F37DB2" w14:textId="77777777" w:rsidTr="00A30DD9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09F9548B" w14:textId="77777777" w:rsidR="003C7FDC" w:rsidRPr="00460E97" w:rsidRDefault="003C7FDC" w:rsidP="003C7F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3D2D07A0" w14:textId="69E6346F" w:rsidR="003C7FDC" w:rsidRPr="00460E97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E97">
              <w:rPr>
                <w:rFonts w:ascii="Times New Roman" w:hAnsi="Times New Roman" w:cs="Times New Roman"/>
                <w:b/>
                <w:sz w:val="20"/>
                <w:szCs w:val="20"/>
              </w:rPr>
              <w:t>N = 1</w:t>
            </w:r>
          </w:p>
        </w:tc>
        <w:tc>
          <w:tcPr>
            <w:tcW w:w="1477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038A68A2" w14:textId="77C26430" w:rsidR="003C7FDC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1</w:t>
            </w:r>
          </w:p>
        </w:tc>
        <w:tc>
          <w:tcPr>
            <w:tcW w:w="1457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FDCCAB7" w14:textId="57424CC8" w:rsidR="003C7FDC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2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051B78BC" w14:textId="7184A9AC" w:rsidR="003C7FDC" w:rsidRPr="00460E97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4</w:t>
            </w:r>
          </w:p>
        </w:tc>
      </w:tr>
      <w:tr w:rsidR="00A30DD9" w:rsidRPr="00460E97" w14:paraId="07FFA33F" w14:textId="1215CC47" w:rsidTr="00A30DD9">
        <w:trPr>
          <w:trHeight w:val="39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EEE093" w14:textId="77777777" w:rsidR="00A30DD9" w:rsidRPr="00460E97" w:rsidRDefault="00A30DD9" w:rsidP="003C7F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0E97">
              <w:rPr>
                <w:rFonts w:ascii="Times New Roman" w:hAnsi="Times New Roman" w:cs="Times New Roman"/>
                <w:b/>
                <w:sz w:val="20"/>
                <w:szCs w:val="20"/>
              </w:rPr>
              <w:t>SeroIndex</w:t>
            </w:r>
            <w:proofErr w:type="spellEnd"/>
            <w:r w:rsidRPr="00460E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asma</w:t>
            </w:r>
          </w:p>
        </w:tc>
        <w:tc>
          <w:tcPr>
            <w:tcW w:w="1459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14:paraId="642A22F8" w14:textId="49F8B1C1" w:rsidR="00A30DD9" w:rsidRPr="000039A0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0039A0">
              <w:rPr>
                <w:rFonts w:ascii="Times New Roman" w:hAnsi="Times New Roman" w:cs="Times New Roman"/>
                <w:bCs/>
                <w:sz w:val="20"/>
                <w:szCs w:val="20"/>
              </w:rPr>
              <w:t>egativ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 1</w:t>
            </w:r>
          </w:p>
        </w:tc>
        <w:tc>
          <w:tcPr>
            <w:tcW w:w="1477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14:paraId="094F70BB" w14:textId="69E65559" w:rsidR="00A30DD9" w:rsidRPr="00A30DD9" w:rsidRDefault="00A30DD9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DD9">
              <w:rPr>
                <w:rFonts w:ascii="Times New Roman" w:hAnsi="Times New Roman" w:cs="Times New Roman"/>
                <w:bCs/>
                <w:sz w:val="20"/>
                <w:szCs w:val="20"/>
              </w:rPr>
              <w:t>Positive: 1</w:t>
            </w:r>
          </w:p>
        </w:tc>
        <w:tc>
          <w:tcPr>
            <w:tcW w:w="1457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A45FE5" w14:textId="7CC1731B" w:rsidR="00A30DD9" w:rsidRPr="000039A0" w:rsidRDefault="00A30DD9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0039A0">
              <w:rPr>
                <w:rFonts w:ascii="Times New Roman" w:hAnsi="Times New Roman" w:cs="Times New Roman"/>
                <w:bCs/>
                <w:sz w:val="20"/>
                <w:szCs w:val="20"/>
              </w:rPr>
              <w:t>egativ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 2</w:t>
            </w:r>
          </w:p>
        </w:tc>
        <w:tc>
          <w:tcPr>
            <w:tcW w:w="1561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4A6E8C" w14:textId="3CCC592D" w:rsidR="00A30DD9" w:rsidRPr="00A30DD9" w:rsidRDefault="00A30DD9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DD9">
              <w:rPr>
                <w:rFonts w:ascii="Times New Roman" w:hAnsi="Times New Roman" w:cs="Times New Roman"/>
                <w:b/>
                <w:sz w:val="20"/>
                <w:szCs w:val="20"/>
              </w:rPr>
              <w:t>Positive: 4</w:t>
            </w:r>
          </w:p>
        </w:tc>
      </w:tr>
      <w:tr w:rsidR="00A30DD9" w:rsidRPr="00460E97" w14:paraId="31407279" w14:textId="7CC6A72C" w:rsidTr="00A30DD9">
        <w:trPr>
          <w:trHeight w:val="39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026D7E82" w14:textId="77777777" w:rsidR="00A30DD9" w:rsidRPr="00D11AC8" w:rsidRDefault="00A30DD9" w:rsidP="00A30DD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AC8">
              <w:rPr>
                <w:rFonts w:ascii="Times New Roman" w:hAnsi="Times New Roman" w:cs="Times New Roman"/>
                <w:bCs/>
                <w:sz w:val="20"/>
                <w:szCs w:val="20"/>
              </w:rPr>
              <w:t>Saliva ELISA</w:t>
            </w:r>
          </w:p>
        </w:tc>
        <w:tc>
          <w:tcPr>
            <w:tcW w:w="72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D9AF77A" w14:textId="285A03DB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73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7D14CA47" w14:textId="201B6A32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7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487D7E9C" w14:textId="7E40B5EE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116EF354" w14:textId="25C1730B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8798A05" w14:textId="55D3E26D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9B0DDFA" w14:textId="3CF010EF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26090F3" w14:textId="360CA395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C082CC8" w14:textId="0F10051C" w:rsidR="00A30DD9" w:rsidRPr="00D11AC8" w:rsidRDefault="00A30DD9" w:rsidP="00A30DD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7905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3C7FDC" w:rsidRPr="00460E97" w14:paraId="576EE5F1" w14:textId="10AAE0C8" w:rsidTr="00A30DD9">
        <w:trPr>
          <w:trHeight w:val="397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10745DB5" w14:textId="77777777" w:rsidR="003C7FDC" w:rsidRPr="00D11AC8" w:rsidRDefault="003C7FDC" w:rsidP="003C7FD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B3BA2BF" w14:textId="77777777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AC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9DF69DB" w14:textId="7D4FAD2E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563C8F9" w14:textId="655BCF0B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AC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021A87C" w14:textId="7CABA320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6498773" w14:textId="77777777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AC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DDF78E" w14:textId="68F5C2D1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A0DD91" w14:textId="5A5AF10E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7E1055" w14:textId="0E9BD938" w:rsidR="003C7FDC" w:rsidRPr="00D11AC8" w:rsidRDefault="003C7FDC" w:rsidP="003C7F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</w:tbl>
    <w:p w14:paraId="329DF0C8" w14:textId="3B72F67F" w:rsidR="00507905" w:rsidRDefault="0050790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DFB0022" w14:textId="65604050" w:rsidR="003604C8" w:rsidRPr="009E376D" w:rsidRDefault="003604C8" w:rsidP="003604C8">
      <w:pPr>
        <w:rPr>
          <w:rFonts w:ascii="Times New Roman" w:hAnsi="Times New Roman" w:cs="Times New Roman"/>
          <w:bCs/>
          <w:sz w:val="20"/>
          <w:szCs w:val="20"/>
        </w:rPr>
      </w:pPr>
      <w:r w:rsidRPr="003757A0">
        <w:rPr>
          <w:rFonts w:ascii="Times New Roman" w:hAnsi="Times New Roman" w:cs="Times New Roman"/>
          <w:b/>
          <w:sz w:val="20"/>
          <w:szCs w:val="20"/>
        </w:rPr>
        <w:lastRenderedPageBreak/>
        <w:t>Supplementary T</w:t>
      </w:r>
      <w:r w:rsidR="009E376D" w:rsidRPr="003757A0">
        <w:rPr>
          <w:rFonts w:ascii="Times New Roman" w:hAnsi="Times New Roman" w:cs="Times New Roman"/>
          <w:b/>
          <w:sz w:val="20"/>
          <w:szCs w:val="20"/>
        </w:rPr>
        <w:t>ABLE</w:t>
      </w:r>
      <w:r w:rsidRPr="003757A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F2C95">
        <w:rPr>
          <w:rFonts w:ascii="Times New Roman" w:hAnsi="Times New Roman" w:cs="Times New Roman"/>
          <w:b/>
          <w:sz w:val="20"/>
          <w:szCs w:val="20"/>
        </w:rPr>
        <w:t>3</w:t>
      </w:r>
      <w:r w:rsidR="004C1A86">
        <w:rPr>
          <w:rFonts w:ascii="Times New Roman" w:hAnsi="Times New Roman" w:cs="Times New Roman"/>
          <w:b/>
          <w:sz w:val="20"/>
          <w:szCs w:val="20"/>
        </w:rPr>
        <w:t>.</w:t>
      </w:r>
      <w:r w:rsidRPr="003757A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E376D">
        <w:rPr>
          <w:rFonts w:ascii="Times New Roman" w:hAnsi="Times New Roman" w:cs="Times New Roman"/>
          <w:bCs/>
          <w:sz w:val="20"/>
          <w:szCs w:val="20"/>
        </w:rPr>
        <w:t>Census of Tübingen city and Coro-Buddy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701"/>
      </w:tblGrid>
      <w:tr w:rsidR="003604C8" w:rsidRPr="003757A0" w14:paraId="50B358B8" w14:textId="77777777" w:rsidTr="009E376D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0D2F1" w14:textId="77777777" w:rsidR="003604C8" w:rsidRPr="009E376D" w:rsidRDefault="003604C8" w:rsidP="00DF033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76D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E96966" w14:textId="77777777" w:rsidR="003604C8" w:rsidRPr="009E376D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76D">
              <w:rPr>
                <w:rFonts w:ascii="Times New Roman" w:hAnsi="Times New Roman" w:cs="Times New Roman"/>
                <w:b/>
                <w:sz w:val="20"/>
                <w:szCs w:val="20"/>
              </w:rPr>
              <w:t>Tübingen, 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6604" w14:textId="77777777" w:rsidR="003604C8" w:rsidRPr="009E376D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76D">
              <w:rPr>
                <w:rFonts w:ascii="Times New Roman" w:hAnsi="Times New Roman" w:cs="Times New Roman"/>
                <w:b/>
                <w:sz w:val="20"/>
                <w:szCs w:val="20"/>
              </w:rPr>
              <w:t>Coro-Buddy,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79E0" w14:textId="77777777" w:rsidR="003604C8" w:rsidRPr="009E376D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76D">
              <w:rPr>
                <w:rFonts w:ascii="Times New Roman" w:hAnsi="Times New Roman" w:cs="Times New Roman"/>
                <w:b/>
                <w:sz w:val="20"/>
                <w:szCs w:val="20"/>
              </w:rPr>
              <w:t>Coro-Buddy, %</w:t>
            </w:r>
          </w:p>
        </w:tc>
      </w:tr>
      <w:tr w:rsidR="003604C8" w:rsidRPr="003757A0" w14:paraId="62844947" w14:textId="77777777" w:rsidTr="009E376D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5F7C97" w14:textId="77777777" w:rsidR="003604C8" w:rsidRPr="003757A0" w:rsidRDefault="003604C8" w:rsidP="00DF033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Total population, 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693B55FD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6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5EC066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07DBB3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604C8" w:rsidRPr="003757A0" w14:paraId="5C2611A6" w14:textId="77777777" w:rsidTr="009E376D">
        <w:trPr>
          <w:trHeight w:val="397"/>
        </w:trPr>
        <w:tc>
          <w:tcPr>
            <w:tcW w:w="1843" w:type="dxa"/>
            <w:vAlign w:val="center"/>
          </w:tcPr>
          <w:p w14:paraId="07FC0E2D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&gt; 18 year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BB87E9B" w14:textId="77777777" w:rsidR="003604C8" w:rsidRPr="003757A0" w:rsidRDefault="003604C8" w:rsidP="00DF03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380</w:t>
            </w:r>
          </w:p>
        </w:tc>
        <w:tc>
          <w:tcPr>
            <w:tcW w:w="1559" w:type="dxa"/>
            <w:vAlign w:val="center"/>
          </w:tcPr>
          <w:p w14:paraId="1FDDEB3C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383</w:t>
            </w:r>
          </w:p>
        </w:tc>
        <w:tc>
          <w:tcPr>
            <w:tcW w:w="1701" w:type="dxa"/>
            <w:vAlign w:val="center"/>
          </w:tcPr>
          <w:p w14:paraId="1F961811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3604C8" w:rsidRPr="003757A0" w14:paraId="6B7F8F25" w14:textId="77777777" w:rsidTr="009E376D">
        <w:trPr>
          <w:trHeight w:val="397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B800677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0 to 18 years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984D20E" w14:textId="77777777" w:rsidR="003604C8" w:rsidRPr="003757A0" w:rsidRDefault="003604C8" w:rsidP="00DF03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7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77B4039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5B9C15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3604C8" w:rsidRPr="003757A0" w14:paraId="4110C835" w14:textId="77777777" w:rsidTr="009E376D">
        <w:trPr>
          <w:trHeight w:val="397"/>
        </w:trPr>
        <w:tc>
          <w:tcPr>
            <w:tcW w:w="1843" w:type="dxa"/>
            <w:shd w:val="clear" w:color="auto" w:fill="auto"/>
            <w:vAlign w:val="center"/>
          </w:tcPr>
          <w:p w14:paraId="17A35D27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6 to 10 years, n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71396B6B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2,2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AE84C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3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0E9256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11.8</w:t>
            </w:r>
          </w:p>
        </w:tc>
      </w:tr>
      <w:tr w:rsidR="003604C8" w:rsidRPr="003757A0" w14:paraId="4F5B9B31" w14:textId="77777777" w:rsidTr="009E376D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DD605D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1 to 6 years, 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C691B9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4,1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D13A0C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5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ACE861" w14:textId="77777777" w:rsidR="003604C8" w:rsidRPr="003757A0" w:rsidRDefault="003604C8" w:rsidP="00DF0338">
            <w:pPr>
              <w:spacing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57A0">
              <w:rPr>
                <w:rFonts w:ascii="Times New Roman" w:hAnsi="Times New Roman" w:cs="Times New Roman"/>
                <w:bCs/>
                <w:sz w:val="20"/>
                <w:szCs w:val="20"/>
              </w:rPr>
              <w:t>12.3</w:t>
            </w:r>
          </w:p>
        </w:tc>
      </w:tr>
    </w:tbl>
    <w:p w14:paraId="20097CE1" w14:textId="77777777" w:rsidR="00DD58A7" w:rsidRDefault="00DD58A7" w:rsidP="00B4444A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07B7F2C3" w14:textId="1B6580C3" w:rsidR="003604C8" w:rsidRPr="003757A0" w:rsidRDefault="003604C8" w:rsidP="00B4444A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757A0">
        <w:rPr>
          <w:rFonts w:ascii="Times New Roman" w:hAnsi="Times New Roman" w:cs="Times New Roman"/>
          <w:bCs/>
          <w:sz w:val="20"/>
          <w:szCs w:val="20"/>
        </w:rPr>
        <w:t xml:space="preserve">Census represents Tübingen administrative city area (city and suburbs) as of 31 December 2019. Data were retrieved and reclassified from </w:t>
      </w:r>
      <w:hyperlink r:id="rId10" w:anchor="/1376/1379" w:history="1">
        <w:r w:rsidRPr="003757A0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s://www.tuebingen.de/1370.html#/1376/1379</w:t>
        </w:r>
      </w:hyperlink>
      <w:r w:rsidRPr="003757A0">
        <w:rPr>
          <w:rFonts w:ascii="Times New Roman" w:hAnsi="Times New Roman" w:cs="Times New Roman"/>
          <w:bCs/>
          <w:sz w:val="20"/>
          <w:szCs w:val="20"/>
        </w:rPr>
        <w:t xml:space="preserve">. n/a: Not applicable. </w:t>
      </w:r>
    </w:p>
    <w:p w14:paraId="4D52CDCC" w14:textId="77777777" w:rsidR="00D82B4F" w:rsidRPr="003757A0" w:rsidRDefault="00D82B4F" w:rsidP="003604C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BAA973" w14:textId="4D19EB35" w:rsidR="00AE35AA" w:rsidRPr="003757A0" w:rsidRDefault="00AE35AA" w:rsidP="00C40E20">
      <w:pPr>
        <w:rPr>
          <w:rFonts w:ascii="Times New Roman" w:hAnsi="Times New Roman" w:cs="Times New Roman"/>
          <w:bCs/>
          <w:sz w:val="20"/>
          <w:szCs w:val="20"/>
        </w:rPr>
      </w:pPr>
    </w:p>
    <w:p w14:paraId="30BCCF05" w14:textId="4A60958D" w:rsidR="00AE35AA" w:rsidRPr="003757A0" w:rsidRDefault="00AE35AA" w:rsidP="00C40E20">
      <w:pPr>
        <w:rPr>
          <w:rFonts w:ascii="Times New Roman" w:hAnsi="Times New Roman" w:cs="Times New Roman"/>
          <w:bCs/>
          <w:sz w:val="20"/>
          <w:szCs w:val="20"/>
        </w:rPr>
      </w:pPr>
    </w:p>
    <w:p w14:paraId="76561FA8" w14:textId="77777777" w:rsidR="00D82B4F" w:rsidRPr="003757A0" w:rsidRDefault="00D82B4F" w:rsidP="00C40E20">
      <w:pPr>
        <w:rPr>
          <w:rFonts w:ascii="Times New Roman" w:hAnsi="Times New Roman" w:cs="Times New Roman"/>
          <w:bCs/>
          <w:sz w:val="20"/>
          <w:szCs w:val="20"/>
        </w:rPr>
      </w:pPr>
    </w:p>
    <w:p w14:paraId="0A40F489" w14:textId="3E55276F" w:rsidR="00A21E63" w:rsidRPr="003757A0" w:rsidRDefault="00A21E6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6B3A90F" w14:textId="2030ECF2" w:rsidR="00AE35AA" w:rsidRPr="009E376D" w:rsidRDefault="00E06B9F" w:rsidP="00C40E2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</w:t>
      </w:r>
      <w:r w:rsidR="009E376D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F2C95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3757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9E376D">
        <w:rPr>
          <w:rFonts w:ascii="Times New Roman" w:hAnsi="Times New Roman" w:cs="Times New Roman"/>
          <w:sz w:val="20"/>
          <w:szCs w:val="20"/>
          <w:lang w:val="en-US"/>
        </w:rPr>
        <w:t xml:space="preserve">Characteristics of </w:t>
      </w:r>
      <w:r w:rsidR="00BC175E" w:rsidRPr="009E376D">
        <w:rPr>
          <w:rFonts w:ascii="Times New Roman" w:hAnsi="Times New Roman" w:cs="Times New Roman"/>
          <w:sz w:val="20"/>
          <w:szCs w:val="20"/>
          <w:lang w:val="en-US"/>
        </w:rPr>
        <w:t>saliva</w:t>
      </w:r>
      <w:r w:rsidR="00BC175E">
        <w:rPr>
          <w:rFonts w:ascii="Times New Roman" w:hAnsi="Times New Roman" w:cs="Times New Roman"/>
          <w:sz w:val="20"/>
          <w:szCs w:val="20"/>
          <w:lang w:val="en-US"/>
        </w:rPr>
        <w:t>ry SARS-CoV-2</w:t>
      </w:r>
      <w:r w:rsidR="00BC175E" w:rsidRPr="009E37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E376D">
        <w:rPr>
          <w:rFonts w:ascii="Times New Roman" w:hAnsi="Times New Roman" w:cs="Times New Roman"/>
          <w:sz w:val="20"/>
          <w:szCs w:val="20"/>
          <w:lang w:val="en-US"/>
        </w:rPr>
        <w:t>IgG negative</w:t>
      </w:r>
      <w:r w:rsidR="00BC175E">
        <w:rPr>
          <w:rFonts w:ascii="Times New Roman" w:hAnsi="Times New Roman" w:cs="Times New Roman"/>
          <w:sz w:val="20"/>
          <w:szCs w:val="20"/>
          <w:lang w:val="en-US"/>
        </w:rPr>
        <w:t xml:space="preserve"> individuals</w:t>
      </w:r>
      <w:r w:rsidRPr="009E37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7C3A" w:rsidRPr="009E376D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BC175E">
        <w:rPr>
          <w:rFonts w:ascii="Times New Roman" w:hAnsi="Times New Roman" w:cs="Times New Roman"/>
          <w:sz w:val="20"/>
          <w:szCs w:val="20"/>
          <w:lang w:val="en-US"/>
        </w:rPr>
        <w:t xml:space="preserve">ho </w:t>
      </w:r>
      <w:r w:rsidRPr="009E376D">
        <w:rPr>
          <w:rFonts w:ascii="Times New Roman" w:hAnsi="Times New Roman" w:cs="Times New Roman"/>
          <w:sz w:val="20"/>
          <w:szCs w:val="20"/>
          <w:lang w:val="en-US"/>
        </w:rPr>
        <w:t>self-reported</w:t>
      </w:r>
      <w:r w:rsidR="00BC175E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9E37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7C3A" w:rsidRPr="009E376D">
        <w:rPr>
          <w:rFonts w:ascii="Times New Roman" w:hAnsi="Times New Roman" w:cs="Times New Roman"/>
          <w:sz w:val="20"/>
          <w:szCs w:val="20"/>
          <w:lang w:val="en-US"/>
        </w:rPr>
        <w:t xml:space="preserve">previous </w:t>
      </w:r>
      <w:r w:rsidRPr="009E376D">
        <w:rPr>
          <w:rFonts w:ascii="Times New Roman" w:hAnsi="Times New Roman" w:cs="Times New Roman"/>
          <w:sz w:val="20"/>
          <w:szCs w:val="20"/>
          <w:lang w:val="en-US"/>
        </w:rPr>
        <w:t>infection.</w:t>
      </w:r>
    </w:p>
    <w:tbl>
      <w:tblPr>
        <w:tblStyle w:val="PlainTable1"/>
        <w:tblpPr w:leftFromText="141" w:rightFromText="141" w:vertAnchor="page" w:horzAnchor="margin" w:tblpY="2203"/>
        <w:tblW w:w="83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37"/>
        <w:gridCol w:w="1573"/>
        <w:gridCol w:w="1418"/>
        <w:gridCol w:w="1559"/>
        <w:gridCol w:w="1701"/>
      </w:tblGrid>
      <w:tr w:rsidR="00581BD5" w:rsidRPr="004C1A86" w14:paraId="3A0A4428" w14:textId="77777777" w:rsidTr="00581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52CC0C" w14:textId="77777777" w:rsidR="004C1A86" w:rsidRPr="009E376D" w:rsidRDefault="004C1A86" w:rsidP="004C1A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articipan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6AADD1" w14:textId="77777777" w:rsidR="004C1A86" w:rsidRPr="009E376D" w:rsidRDefault="004C1A86" w:rsidP="004C1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Age</w:t>
            </w:r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s-ES_tradnl"/>
              </w:rPr>
              <w:t xml:space="preserve"> (</w:t>
            </w:r>
            <w:proofErr w:type="spellStart"/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s-ES_tradnl"/>
              </w:rPr>
              <w:t>years</w:t>
            </w:r>
            <w:proofErr w:type="spellEnd"/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s-ES_tradnl"/>
              </w:rPr>
              <w:t>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9B135F" w14:textId="3D3CC693" w:rsidR="00750999" w:rsidRPr="009E376D" w:rsidRDefault="00750999" w:rsidP="004C1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Self-reported </w:t>
            </w:r>
            <w:r w:rsidR="0035663D"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SARS-CoV-2 infection*</w:t>
            </w:r>
            <w:r w:rsidR="00B05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="00356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and how diagnosis was do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32BCF" w14:textId="77777777" w:rsidR="004C1A86" w:rsidRPr="009E376D" w:rsidRDefault="004C1A86" w:rsidP="004C1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SARS-CoV-2 diagnosis</w:t>
            </w:r>
          </w:p>
          <w:p w14:paraId="49F46742" w14:textId="77777777" w:rsidR="004C1A86" w:rsidRPr="009E376D" w:rsidRDefault="004C1A86" w:rsidP="004C1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- months before saliva sampl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2A3E9F" w14:textId="77777777" w:rsidR="004C1A86" w:rsidRPr="009E376D" w:rsidRDefault="004C1A86" w:rsidP="004C1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E376D">
              <w:rPr>
                <w:rFonts w:ascii="Times New Roman" w:hAnsi="Times New Roman" w:cs="Times New Roman"/>
                <w:sz w:val="20"/>
                <w:szCs w:val="20"/>
              </w:rPr>
              <w:t>Symptoms in preceding 2 months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125F7" w14:textId="77777777" w:rsidR="004C1A86" w:rsidRPr="009E376D" w:rsidRDefault="004C1A86" w:rsidP="004C1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E3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Previous SARS-CoV-2 infection in household member, n </w:t>
            </w:r>
            <w:r w:rsidRPr="009E376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1BD5" w:rsidRPr="004C1A86" w14:paraId="3484C912" w14:textId="77777777" w:rsidTr="0058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6E57AB0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A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  <w:hideMark/>
          </w:tcPr>
          <w:p w14:paraId="1CA088B5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  <w:hideMark/>
          </w:tcPr>
          <w:p w14:paraId="55A94844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6419A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F962C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ev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0C40FF0A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 (A), 1 (C</w:t>
            </w: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</w:t>
            </w: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</w:tr>
      <w:tr w:rsidR="004C1A86" w:rsidRPr="004C1A86" w14:paraId="32D97990" w14:textId="77777777" w:rsidTr="00581BD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65229858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B</w:t>
            </w:r>
          </w:p>
        </w:tc>
        <w:tc>
          <w:tcPr>
            <w:tcW w:w="837" w:type="dxa"/>
            <w:vAlign w:val="center"/>
            <w:hideMark/>
          </w:tcPr>
          <w:p w14:paraId="7B3B5BE1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73" w:type="dxa"/>
            <w:vAlign w:val="center"/>
            <w:hideMark/>
          </w:tcPr>
          <w:p w14:paraId="2F40C6DE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  <w:noWrap/>
            <w:vAlign w:val="center"/>
            <w:hideMark/>
          </w:tcPr>
          <w:p w14:paraId="6319FD80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771F02F2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ever</w:t>
            </w:r>
          </w:p>
        </w:tc>
        <w:tc>
          <w:tcPr>
            <w:tcW w:w="1701" w:type="dxa"/>
            <w:vAlign w:val="center"/>
            <w:hideMark/>
          </w:tcPr>
          <w:p w14:paraId="7BC0E9E2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 (A), 1</w:t>
            </w: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(</w:t>
            </w: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h)</w:t>
            </w:r>
          </w:p>
        </w:tc>
      </w:tr>
      <w:tr w:rsidR="00581BD5" w:rsidRPr="004C1A86" w14:paraId="276BF4F5" w14:textId="77777777" w:rsidTr="0058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5C1969E5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37" w:type="dxa"/>
            <w:noWrap/>
            <w:vAlign w:val="center"/>
            <w:hideMark/>
          </w:tcPr>
          <w:p w14:paraId="56005533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73" w:type="dxa"/>
            <w:noWrap/>
            <w:vAlign w:val="center"/>
            <w:hideMark/>
          </w:tcPr>
          <w:p w14:paraId="65D16BA7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ELISA</w:t>
            </w:r>
          </w:p>
        </w:tc>
        <w:tc>
          <w:tcPr>
            <w:tcW w:w="1418" w:type="dxa"/>
            <w:noWrap/>
            <w:vAlign w:val="center"/>
            <w:hideMark/>
          </w:tcPr>
          <w:p w14:paraId="2E1BD59D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CDEA9BE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ough</w:t>
            </w:r>
          </w:p>
        </w:tc>
        <w:tc>
          <w:tcPr>
            <w:tcW w:w="1701" w:type="dxa"/>
            <w:noWrap/>
            <w:vAlign w:val="center"/>
            <w:hideMark/>
          </w:tcPr>
          <w:p w14:paraId="0522E9B2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o</w:t>
            </w:r>
          </w:p>
        </w:tc>
      </w:tr>
      <w:tr w:rsidR="004C1A86" w:rsidRPr="004C1A86" w14:paraId="72C9A556" w14:textId="77777777" w:rsidTr="00581BD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73A123AE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D</w:t>
            </w:r>
          </w:p>
        </w:tc>
        <w:tc>
          <w:tcPr>
            <w:tcW w:w="837" w:type="dxa"/>
            <w:vAlign w:val="center"/>
            <w:hideMark/>
          </w:tcPr>
          <w:p w14:paraId="07E2D1C3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1573" w:type="dxa"/>
            <w:vAlign w:val="center"/>
            <w:hideMark/>
          </w:tcPr>
          <w:p w14:paraId="2395C995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  <w:vAlign w:val="center"/>
            <w:hideMark/>
          </w:tcPr>
          <w:p w14:paraId="44632542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14:paraId="2A991D6F" w14:textId="5F9AB923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Cough, </w:t>
            </w:r>
            <w:r w:rsidR="0075334D"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rhinitis</w:t>
            </w:r>
          </w:p>
        </w:tc>
        <w:tc>
          <w:tcPr>
            <w:tcW w:w="1701" w:type="dxa"/>
            <w:noWrap/>
            <w:vAlign w:val="center"/>
            <w:hideMark/>
          </w:tcPr>
          <w:p w14:paraId="4F0AF79A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 (A)</w:t>
            </w:r>
          </w:p>
        </w:tc>
      </w:tr>
      <w:tr w:rsidR="00581BD5" w:rsidRPr="004C1A86" w14:paraId="183FFA82" w14:textId="77777777" w:rsidTr="0058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3CD8BEA4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E</w:t>
            </w:r>
          </w:p>
        </w:tc>
        <w:tc>
          <w:tcPr>
            <w:tcW w:w="837" w:type="dxa"/>
            <w:vAlign w:val="center"/>
            <w:hideMark/>
          </w:tcPr>
          <w:p w14:paraId="621670B8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1573" w:type="dxa"/>
            <w:vAlign w:val="center"/>
            <w:hideMark/>
          </w:tcPr>
          <w:p w14:paraId="11EF2634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  <w:vAlign w:val="center"/>
            <w:hideMark/>
          </w:tcPr>
          <w:p w14:paraId="1E9946D3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14:paraId="793ECD63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Fever, </w:t>
            </w: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</w:t>
            </w:r>
            <w:proofErr w:type="spellStart"/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ore</w:t>
            </w:r>
            <w:proofErr w:type="spellEnd"/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throat, </w:t>
            </w: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</w:t>
            </w:r>
            <w:proofErr w:type="spellStart"/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ough</w:t>
            </w:r>
            <w:proofErr w:type="spellEnd"/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, loss of taste</w:t>
            </w:r>
          </w:p>
        </w:tc>
        <w:tc>
          <w:tcPr>
            <w:tcW w:w="1701" w:type="dxa"/>
            <w:noWrap/>
            <w:vAlign w:val="center"/>
            <w:hideMark/>
          </w:tcPr>
          <w:p w14:paraId="795A4CC4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o</w:t>
            </w:r>
          </w:p>
        </w:tc>
      </w:tr>
      <w:tr w:rsidR="004C1A86" w:rsidRPr="004C1A86" w14:paraId="681D8A03" w14:textId="77777777" w:rsidTr="00581BD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697A1814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837" w:type="dxa"/>
            <w:vAlign w:val="center"/>
            <w:hideMark/>
          </w:tcPr>
          <w:p w14:paraId="0BFAA2B7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3</w:t>
            </w:r>
          </w:p>
        </w:tc>
        <w:tc>
          <w:tcPr>
            <w:tcW w:w="1573" w:type="dxa"/>
            <w:vAlign w:val="center"/>
            <w:hideMark/>
          </w:tcPr>
          <w:p w14:paraId="29410C17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A86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  <w:vAlign w:val="center"/>
            <w:hideMark/>
          </w:tcPr>
          <w:p w14:paraId="3F799E61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14:paraId="37BDC8C7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6CC5675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o</w:t>
            </w:r>
          </w:p>
        </w:tc>
      </w:tr>
      <w:tr w:rsidR="00581BD5" w:rsidRPr="004C1A86" w14:paraId="61793BD6" w14:textId="77777777" w:rsidTr="0058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5044882E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G</w:t>
            </w:r>
          </w:p>
        </w:tc>
        <w:tc>
          <w:tcPr>
            <w:tcW w:w="837" w:type="dxa"/>
            <w:vAlign w:val="center"/>
            <w:hideMark/>
          </w:tcPr>
          <w:p w14:paraId="7029268C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1573" w:type="dxa"/>
            <w:vAlign w:val="center"/>
            <w:hideMark/>
          </w:tcPr>
          <w:p w14:paraId="75B8C0E4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  <w:vAlign w:val="center"/>
            <w:hideMark/>
          </w:tcPr>
          <w:p w14:paraId="4BCCEABB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0F55E42C" w14:textId="738004CE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Fever, sore throat, cough, </w:t>
            </w:r>
            <w:r w:rsidR="0075334D"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rhinitis</w:t>
            </w:r>
          </w:p>
        </w:tc>
        <w:tc>
          <w:tcPr>
            <w:tcW w:w="1701" w:type="dxa"/>
            <w:vAlign w:val="center"/>
            <w:hideMark/>
          </w:tcPr>
          <w:p w14:paraId="6D1F3676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o</w:t>
            </w:r>
          </w:p>
        </w:tc>
      </w:tr>
      <w:tr w:rsidR="004C1A86" w:rsidRPr="004C1A86" w14:paraId="322F9FF9" w14:textId="77777777" w:rsidTr="00581BD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02F95B09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H</w:t>
            </w:r>
          </w:p>
        </w:tc>
        <w:tc>
          <w:tcPr>
            <w:tcW w:w="837" w:type="dxa"/>
            <w:vAlign w:val="center"/>
            <w:hideMark/>
          </w:tcPr>
          <w:p w14:paraId="33261707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1573" w:type="dxa"/>
            <w:vAlign w:val="center"/>
            <w:hideMark/>
          </w:tcPr>
          <w:p w14:paraId="574E2835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ELISA</w:t>
            </w:r>
          </w:p>
        </w:tc>
        <w:tc>
          <w:tcPr>
            <w:tcW w:w="1418" w:type="dxa"/>
            <w:vAlign w:val="center"/>
            <w:hideMark/>
          </w:tcPr>
          <w:p w14:paraId="6C6960BA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14:paraId="21B0B9DB" w14:textId="11454C00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</w:t>
            </w:r>
            <w:proofErr w:type="spellStart"/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s-ES_tradnl"/>
              </w:rPr>
              <w:t>ough</w:t>
            </w:r>
            <w:proofErr w:type="spellEnd"/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, </w:t>
            </w:r>
            <w:r w:rsidR="0075334D"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rhinitis</w:t>
            </w:r>
          </w:p>
        </w:tc>
        <w:tc>
          <w:tcPr>
            <w:tcW w:w="1701" w:type="dxa"/>
            <w:noWrap/>
            <w:vAlign w:val="center"/>
            <w:hideMark/>
          </w:tcPr>
          <w:p w14:paraId="13D6CAD2" w14:textId="77777777" w:rsidR="004C1A86" w:rsidRPr="004C1A86" w:rsidRDefault="004C1A86" w:rsidP="004C1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o</w:t>
            </w:r>
          </w:p>
        </w:tc>
      </w:tr>
      <w:tr w:rsidR="00581BD5" w:rsidRPr="004C1A86" w14:paraId="2A777D2B" w14:textId="77777777" w:rsidTr="0058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6818EA72" w14:textId="77777777" w:rsidR="004C1A86" w:rsidRPr="004C1A86" w:rsidRDefault="004C1A86" w:rsidP="004C1A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S_tradnl"/>
              </w:rPr>
              <w:t>I</w:t>
            </w:r>
          </w:p>
        </w:tc>
        <w:tc>
          <w:tcPr>
            <w:tcW w:w="837" w:type="dxa"/>
            <w:vAlign w:val="center"/>
            <w:hideMark/>
          </w:tcPr>
          <w:p w14:paraId="1EE71333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1573" w:type="dxa"/>
            <w:vAlign w:val="center"/>
            <w:hideMark/>
          </w:tcPr>
          <w:p w14:paraId="21D841B4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  <w:noWrap/>
            <w:vAlign w:val="center"/>
            <w:hideMark/>
          </w:tcPr>
          <w:p w14:paraId="005D5662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14:paraId="17C7A5BA" w14:textId="2A81448A" w:rsidR="004C1A86" w:rsidRPr="004C1A86" w:rsidRDefault="0075334D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R</w:t>
            </w: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initis</w:t>
            </w:r>
          </w:p>
        </w:tc>
        <w:tc>
          <w:tcPr>
            <w:tcW w:w="1701" w:type="dxa"/>
            <w:noWrap/>
            <w:vAlign w:val="center"/>
            <w:hideMark/>
          </w:tcPr>
          <w:p w14:paraId="612D85EB" w14:textId="77777777" w:rsidR="004C1A86" w:rsidRPr="004C1A86" w:rsidRDefault="004C1A86" w:rsidP="004C1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4C1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o</w:t>
            </w:r>
          </w:p>
        </w:tc>
      </w:tr>
    </w:tbl>
    <w:p w14:paraId="5F7B25E6" w14:textId="49C7D712" w:rsidR="00AE35AA" w:rsidRPr="003757A0" w:rsidRDefault="00AE35AA" w:rsidP="00C40E20">
      <w:pPr>
        <w:rPr>
          <w:rFonts w:ascii="Times New Roman" w:hAnsi="Times New Roman" w:cs="Times New Roman"/>
          <w:bCs/>
          <w:sz w:val="20"/>
          <w:szCs w:val="20"/>
        </w:rPr>
      </w:pPr>
    </w:p>
    <w:p w14:paraId="59631661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B348AB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26A8ED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77571C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4E9156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1292C4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E4625A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25431A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29D051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E07621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B5484B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19A1BD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113179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C59079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327CA4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4291E0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B8342A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2E401A" w14:textId="77777777" w:rsidR="00670522" w:rsidRDefault="00670522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929C38" w14:textId="620FB859" w:rsidR="00BD1830" w:rsidRPr="00CA20F7" w:rsidRDefault="00BD1830" w:rsidP="00CA20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57A0">
        <w:rPr>
          <w:rFonts w:ascii="Times New Roman" w:hAnsi="Times New Roman" w:cs="Times New Roman"/>
          <w:sz w:val="20"/>
          <w:szCs w:val="20"/>
        </w:rPr>
        <w:t xml:space="preserve">*Self-reported by a structured questionnaire on the day of sampling. </w:t>
      </w:r>
      <w:r w:rsidR="0035663D" w:rsidRPr="003757A0">
        <w:rPr>
          <w:rFonts w:ascii="Times New Roman" w:hAnsi="Times New Roman" w:cs="Times New Roman"/>
          <w:sz w:val="20"/>
          <w:szCs w:val="20"/>
        </w:rPr>
        <w:t xml:space="preserve">§ No information provided if prior diagnosis was based on PCR or ELISA. </w:t>
      </w:r>
      <w:r w:rsidRPr="003757A0">
        <w:rPr>
          <w:rFonts w:ascii="Times New Roman" w:hAnsi="Times New Roman" w:cs="Times New Roman"/>
          <w:sz w:val="20"/>
          <w:szCs w:val="20"/>
          <w:lang w:val="en-US"/>
        </w:rPr>
        <w:t>A: Adult; Ch: Child</w:t>
      </w:r>
    </w:p>
    <w:sectPr w:rsidR="00BD1830" w:rsidRPr="00CA20F7" w:rsidSect="00581BD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B033B" w14:textId="77777777" w:rsidR="006F127F" w:rsidRDefault="006F127F">
      <w:pPr>
        <w:spacing w:after="0" w:line="240" w:lineRule="auto"/>
      </w:pPr>
      <w:r>
        <w:separator/>
      </w:r>
    </w:p>
  </w:endnote>
  <w:endnote w:type="continuationSeparator" w:id="0">
    <w:p w14:paraId="35DDD2B9" w14:textId="77777777" w:rsidR="006F127F" w:rsidRDefault="006F1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1667060"/>
      <w:docPartObj>
        <w:docPartGallery w:val="Page Numbers (Bottom of Page)"/>
        <w:docPartUnique/>
      </w:docPartObj>
    </w:sdtPr>
    <w:sdtEndPr/>
    <w:sdtContent>
      <w:p w14:paraId="1F182C66" w14:textId="33387EEC" w:rsidR="00953971" w:rsidRDefault="0095397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E102A04" w14:textId="3127DAF5" w:rsidR="26F85810" w:rsidRDefault="26F85810" w:rsidP="26F8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3CC43" w14:textId="77777777" w:rsidR="006F127F" w:rsidRDefault="006F127F">
      <w:pPr>
        <w:spacing w:after="0" w:line="240" w:lineRule="auto"/>
      </w:pPr>
      <w:r>
        <w:separator/>
      </w:r>
    </w:p>
  </w:footnote>
  <w:footnote w:type="continuationSeparator" w:id="0">
    <w:p w14:paraId="3B08BDAF" w14:textId="77777777" w:rsidR="006F127F" w:rsidRDefault="006F12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D1536"/>
    <w:multiLevelType w:val="hybridMultilevel"/>
    <w:tmpl w:val="C556EAD0"/>
    <w:lvl w:ilvl="0" w:tplc="DDACD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765D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281C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C2C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CCC8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14C5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D4EA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F8F4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E293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1709E"/>
    <w:multiLevelType w:val="hybridMultilevel"/>
    <w:tmpl w:val="7E342AAE"/>
    <w:lvl w:ilvl="0" w:tplc="AB6CDF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B869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B20C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ABE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66B7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8E5C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24B3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064E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D20E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53EF2"/>
    <w:multiLevelType w:val="hybridMultilevel"/>
    <w:tmpl w:val="203E6CA2"/>
    <w:lvl w:ilvl="0" w:tplc="1772CF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268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56FC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603B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620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B230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5EDA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AA8F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20CC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66032A"/>
    <w:multiLevelType w:val="hybridMultilevel"/>
    <w:tmpl w:val="2480BC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MzGxsLA0MjQxMjVU0lEKTi0uzszPAykwqgUAd6xc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54CF4"/>
    <w:rsid w:val="000039A0"/>
    <w:rsid w:val="0001121D"/>
    <w:rsid w:val="0001374F"/>
    <w:rsid w:val="00014FC0"/>
    <w:rsid w:val="0002092C"/>
    <w:rsid w:val="0002099D"/>
    <w:rsid w:val="0002411D"/>
    <w:rsid w:val="00025464"/>
    <w:rsid w:val="00030920"/>
    <w:rsid w:val="000340E3"/>
    <w:rsid w:val="00045661"/>
    <w:rsid w:val="00047273"/>
    <w:rsid w:val="000559DD"/>
    <w:rsid w:val="00056267"/>
    <w:rsid w:val="00056809"/>
    <w:rsid w:val="0006082A"/>
    <w:rsid w:val="00061064"/>
    <w:rsid w:val="00061A2C"/>
    <w:rsid w:val="000624C6"/>
    <w:rsid w:val="00066BA6"/>
    <w:rsid w:val="000675BC"/>
    <w:rsid w:val="00070105"/>
    <w:rsid w:val="000714AE"/>
    <w:rsid w:val="00093E72"/>
    <w:rsid w:val="000A1D02"/>
    <w:rsid w:val="000A3494"/>
    <w:rsid w:val="000A396B"/>
    <w:rsid w:val="000A7EA2"/>
    <w:rsid w:val="000B3491"/>
    <w:rsid w:val="000B6096"/>
    <w:rsid w:val="000C02EB"/>
    <w:rsid w:val="000C1D66"/>
    <w:rsid w:val="000D1E77"/>
    <w:rsid w:val="000D674A"/>
    <w:rsid w:val="000E0771"/>
    <w:rsid w:val="000E41C4"/>
    <w:rsid w:val="000E7734"/>
    <w:rsid w:val="000F380A"/>
    <w:rsid w:val="000F549A"/>
    <w:rsid w:val="00100705"/>
    <w:rsid w:val="00103077"/>
    <w:rsid w:val="00105ED5"/>
    <w:rsid w:val="00113812"/>
    <w:rsid w:val="00113872"/>
    <w:rsid w:val="00114892"/>
    <w:rsid w:val="001157C0"/>
    <w:rsid w:val="00124185"/>
    <w:rsid w:val="00124D0E"/>
    <w:rsid w:val="001300D7"/>
    <w:rsid w:val="001356A6"/>
    <w:rsid w:val="001363D8"/>
    <w:rsid w:val="00142A05"/>
    <w:rsid w:val="0015310B"/>
    <w:rsid w:val="00155464"/>
    <w:rsid w:val="00162797"/>
    <w:rsid w:val="00163999"/>
    <w:rsid w:val="00165D3A"/>
    <w:rsid w:val="00170DBA"/>
    <w:rsid w:val="001711DE"/>
    <w:rsid w:val="00171B36"/>
    <w:rsid w:val="001734C8"/>
    <w:rsid w:val="001753CC"/>
    <w:rsid w:val="001801BF"/>
    <w:rsid w:val="001828F1"/>
    <w:rsid w:val="0018367B"/>
    <w:rsid w:val="00186F42"/>
    <w:rsid w:val="00191636"/>
    <w:rsid w:val="001940E0"/>
    <w:rsid w:val="001A22DE"/>
    <w:rsid w:val="001B431C"/>
    <w:rsid w:val="001C599A"/>
    <w:rsid w:val="001D10B8"/>
    <w:rsid w:val="001D3C17"/>
    <w:rsid w:val="001E2F28"/>
    <w:rsid w:val="001F41B4"/>
    <w:rsid w:val="001F6B2E"/>
    <w:rsid w:val="0020562E"/>
    <w:rsid w:val="00214C69"/>
    <w:rsid w:val="00221785"/>
    <w:rsid w:val="00222D59"/>
    <w:rsid w:val="00222E52"/>
    <w:rsid w:val="00224B7F"/>
    <w:rsid w:val="00227355"/>
    <w:rsid w:val="00231692"/>
    <w:rsid w:val="00235184"/>
    <w:rsid w:val="00240357"/>
    <w:rsid w:val="00240576"/>
    <w:rsid w:val="00243E0E"/>
    <w:rsid w:val="002601F1"/>
    <w:rsid w:val="00264CD4"/>
    <w:rsid w:val="0027144F"/>
    <w:rsid w:val="00273977"/>
    <w:rsid w:val="00280D4C"/>
    <w:rsid w:val="00282DB6"/>
    <w:rsid w:val="00283394"/>
    <w:rsid w:val="00284716"/>
    <w:rsid w:val="00284B82"/>
    <w:rsid w:val="002865C3"/>
    <w:rsid w:val="0029241F"/>
    <w:rsid w:val="00297AD8"/>
    <w:rsid w:val="002A1736"/>
    <w:rsid w:val="002A70A0"/>
    <w:rsid w:val="002B264B"/>
    <w:rsid w:val="002B5218"/>
    <w:rsid w:val="002B7C3A"/>
    <w:rsid w:val="002C17CF"/>
    <w:rsid w:val="002C2110"/>
    <w:rsid w:val="002C4C99"/>
    <w:rsid w:val="002D20CD"/>
    <w:rsid w:val="002D2D1D"/>
    <w:rsid w:val="002D583B"/>
    <w:rsid w:val="002D68CB"/>
    <w:rsid w:val="002D770B"/>
    <w:rsid w:val="002E0E63"/>
    <w:rsid w:val="002E1009"/>
    <w:rsid w:val="002E2A8F"/>
    <w:rsid w:val="002E61B5"/>
    <w:rsid w:val="002E6806"/>
    <w:rsid w:val="002F53A9"/>
    <w:rsid w:val="002F7AD6"/>
    <w:rsid w:val="00300455"/>
    <w:rsid w:val="00305707"/>
    <w:rsid w:val="00313F33"/>
    <w:rsid w:val="0031407C"/>
    <w:rsid w:val="00325DC5"/>
    <w:rsid w:val="00325DD1"/>
    <w:rsid w:val="00332655"/>
    <w:rsid w:val="00333CE1"/>
    <w:rsid w:val="0033496D"/>
    <w:rsid w:val="003476DC"/>
    <w:rsid w:val="00347BE6"/>
    <w:rsid w:val="0035197B"/>
    <w:rsid w:val="00353DD8"/>
    <w:rsid w:val="00354CF2"/>
    <w:rsid w:val="0035539D"/>
    <w:rsid w:val="00355DF2"/>
    <w:rsid w:val="0035663D"/>
    <w:rsid w:val="003568F3"/>
    <w:rsid w:val="003604C8"/>
    <w:rsid w:val="00362C36"/>
    <w:rsid w:val="0036415A"/>
    <w:rsid w:val="0036463B"/>
    <w:rsid w:val="00365065"/>
    <w:rsid w:val="00366BB9"/>
    <w:rsid w:val="0036764A"/>
    <w:rsid w:val="00370D07"/>
    <w:rsid w:val="003757A0"/>
    <w:rsid w:val="003765B3"/>
    <w:rsid w:val="00377365"/>
    <w:rsid w:val="003871B0"/>
    <w:rsid w:val="00391BD3"/>
    <w:rsid w:val="00392A9B"/>
    <w:rsid w:val="003A7072"/>
    <w:rsid w:val="003A7423"/>
    <w:rsid w:val="003B7060"/>
    <w:rsid w:val="003B78E5"/>
    <w:rsid w:val="003C2EED"/>
    <w:rsid w:val="003C4650"/>
    <w:rsid w:val="003C7FDC"/>
    <w:rsid w:val="003E1870"/>
    <w:rsid w:val="003E2B68"/>
    <w:rsid w:val="003E62E2"/>
    <w:rsid w:val="003F01D2"/>
    <w:rsid w:val="003F4429"/>
    <w:rsid w:val="00401EF7"/>
    <w:rsid w:val="00403B46"/>
    <w:rsid w:val="00406EAD"/>
    <w:rsid w:val="0040726F"/>
    <w:rsid w:val="004232BE"/>
    <w:rsid w:val="00423E45"/>
    <w:rsid w:val="00427E53"/>
    <w:rsid w:val="00442EA4"/>
    <w:rsid w:val="00442EC5"/>
    <w:rsid w:val="0044603F"/>
    <w:rsid w:val="00447847"/>
    <w:rsid w:val="0045150E"/>
    <w:rsid w:val="004558F1"/>
    <w:rsid w:val="004566D8"/>
    <w:rsid w:val="00460E97"/>
    <w:rsid w:val="00467D36"/>
    <w:rsid w:val="00470455"/>
    <w:rsid w:val="0047067D"/>
    <w:rsid w:val="00471712"/>
    <w:rsid w:val="0047195C"/>
    <w:rsid w:val="00472F85"/>
    <w:rsid w:val="004801A4"/>
    <w:rsid w:val="0048120F"/>
    <w:rsid w:val="004820FD"/>
    <w:rsid w:val="00483974"/>
    <w:rsid w:val="00484A48"/>
    <w:rsid w:val="00491E02"/>
    <w:rsid w:val="004A1F15"/>
    <w:rsid w:val="004A377F"/>
    <w:rsid w:val="004B014F"/>
    <w:rsid w:val="004B01D8"/>
    <w:rsid w:val="004B304F"/>
    <w:rsid w:val="004B3706"/>
    <w:rsid w:val="004B3805"/>
    <w:rsid w:val="004B394B"/>
    <w:rsid w:val="004B3B87"/>
    <w:rsid w:val="004B5868"/>
    <w:rsid w:val="004B5F10"/>
    <w:rsid w:val="004C1A86"/>
    <w:rsid w:val="004C3DCF"/>
    <w:rsid w:val="004C5861"/>
    <w:rsid w:val="004C58F0"/>
    <w:rsid w:val="004D4934"/>
    <w:rsid w:val="004D6B4C"/>
    <w:rsid w:val="004E3235"/>
    <w:rsid w:val="004E51F9"/>
    <w:rsid w:val="004E6ECD"/>
    <w:rsid w:val="004F23E8"/>
    <w:rsid w:val="004F354C"/>
    <w:rsid w:val="004F66CD"/>
    <w:rsid w:val="00507905"/>
    <w:rsid w:val="005124B8"/>
    <w:rsid w:val="00514776"/>
    <w:rsid w:val="0051792F"/>
    <w:rsid w:val="00524F0B"/>
    <w:rsid w:val="005376AB"/>
    <w:rsid w:val="005443E2"/>
    <w:rsid w:val="00546185"/>
    <w:rsid w:val="005501A2"/>
    <w:rsid w:val="00553709"/>
    <w:rsid w:val="00554267"/>
    <w:rsid w:val="00554CB3"/>
    <w:rsid w:val="005574CD"/>
    <w:rsid w:val="005575BB"/>
    <w:rsid w:val="005603C8"/>
    <w:rsid w:val="0056137E"/>
    <w:rsid w:val="0056540A"/>
    <w:rsid w:val="005749E4"/>
    <w:rsid w:val="00576E8C"/>
    <w:rsid w:val="005808B0"/>
    <w:rsid w:val="00580C4E"/>
    <w:rsid w:val="00581A0E"/>
    <w:rsid w:val="00581BD5"/>
    <w:rsid w:val="0059336D"/>
    <w:rsid w:val="005A1644"/>
    <w:rsid w:val="005A1C30"/>
    <w:rsid w:val="005A37F5"/>
    <w:rsid w:val="005A456B"/>
    <w:rsid w:val="005A47B9"/>
    <w:rsid w:val="005A671B"/>
    <w:rsid w:val="005B4E8C"/>
    <w:rsid w:val="005B7BB1"/>
    <w:rsid w:val="005C1019"/>
    <w:rsid w:val="005C2FD2"/>
    <w:rsid w:val="005C5C20"/>
    <w:rsid w:val="005C678E"/>
    <w:rsid w:val="005C7298"/>
    <w:rsid w:val="005D0474"/>
    <w:rsid w:val="005D1FE6"/>
    <w:rsid w:val="005D5FBA"/>
    <w:rsid w:val="005E133F"/>
    <w:rsid w:val="005F0565"/>
    <w:rsid w:val="005F39A0"/>
    <w:rsid w:val="00600DFF"/>
    <w:rsid w:val="0061113D"/>
    <w:rsid w:val="00613A17"/>
    <w:rsid w:val="00615B5E"/>
    <w:rsid w:val="006200B5"/>
    <w:rsid w:val="00620ABD"/>
    <w:rsid w:val="006216F9"/>
    <w:rsid w:val="00623146"/>
    <w:rsid w:val="00633633"/>
    <w:rsid w:val="00636DFA"/>
    <w:rsid w:val="00643ADB"/>
    <w:rsid w:val="006512A1"/>
    <w:rsid w:val="00663366"/>
    <w:rsid w:val="00666B58"/>
    <w:rsid w:val="00670522"/>
    <w:rsid w:val="00670B7E"/>
    <w:rsid w:val="00672EF9"/>
    <w:rsid w:val="00685CE4"/>
    <w:rsid w:val="0069266B"/>
    <w:rsid w:val="00692CDC"/>
    <w:rsid w:val="006966D8"/>
    <w:rsid w:val="006A157D"/>
    <w:rsid w:val="006A183F"/>
    <w:rsid w:val="006A4EE7"/>
    <w:rsid w:val="006A6E2A"/>
    <w:rsid w:val="006B103E"/>
    <w:rsid w:val="006B1AF3"/>
    <w:rsid w:val="006C0BA8"/>
    <w:rsid w:val="006C2890"/>
    <w:rsid w:val="006C4273"/>
    <w:rsid w:val="006C4347"/>
    <w:rsid w:val="006D32C4"/>
    <w:rsid w:val="006E5F7E"/>
    <w:rsid w:val="006F127F"/>
    <w:rsid w:val="00703393"/>
    <w:rsid w:val="00704F77"/>
    <w:rsid w:val="00707291"/>
    <w:rsid w:val="00707448"/>
    <w:rsid w:val="00712D54"/>
    <w:rsid w:val="007217E4"/>
    <w:rsid w:val="0073173F"/>
    <w:rsid w:val="00732408"/>
    <w:rsid w:val="00735524"/>
    <w:rsid w:val="00742BA5"/>
    <w:rsid w:val="0074512B"/>
    <w:rsid w:val="00750999"/>
    <w:rsid w:val="00751D1D"/>
    <w:rsid w:val="0075334D"/>
    <w:rsid w:val="007557F2"/>
    <w:rsid w:val="00760959"/>
    <w:rsid w:val="00764E0F"/>
    <w:rsid w:val="00766879"/>
    <w:rsid w:val="0076696B"/>
    <w:rsid w:val="00772D22"/>
    <w:rsid w:val="00773545"/>
    <w:rsid w:val="00777CD6"/>
    <w:rsid w:val="00777DCA"/>
    <w:rsid w:val="00781B49"/>
    <w:rsid w:val="00781E45"/>
    <w:rsid w:val="00784ED1"/>
    <w:rsid w:val="00784FB8"/>
    <w:rsid w:val="00791381"/>
    <w:rsid w:val="00792F11"/>
    <w:rsid w:val="00796BAE"/>
    <w:rsid w:val="007A0CE6"/>
    <w:rsid w:val="007A1AC8"/>
    <w:rsid w:val="007A4A1A"/>
    <w:rsid w:val="007A5073"/>
    <w:rsid w:val="007A624E"/>
    <w:rsid w:val="007B5347"/>
    <w:rsid w:val="007B67DD"/>
    <w:rsid w:val="007B7B55"/>
    <w:rsid w:val="007C5628"/>
    <w:rsid w:val="007C5A86"/>
    <w:rsid w:val="007C65ED"/>
    <w:rsid w:val="007D39E2"/>
    <w:rsid w:val="007D547F"/>
    <w:rsid w:val="007E02FF"/>
    <w:rsid w:val="007E4346"/>
    <w:rsid w:val="007F051B"/>
    <w:rsid w:val="007F1D3B"/>
    <w:rsid w:val="007F2C95"/>
    <w:rsid w:val="007F41AD"/>
    <w:rsid w:val="00803B8F"/>
    <w:rsid w:val="00820501"/>
    <w:rsid w:val="008219EA"/>
    <w:rsid w:val="00823A4F"/>
    <w:rsid w:val="008255CD"/>
    <w:rsid w:val="008339DD"/>
    <w:rsid w:val="00842026"/>
    <w:rsid w:val="00845C5A"/>
    <w:rsid w:val="0084649F"/>
    <w:rsid w:val="00851F74"/>
    <w:rsid w:val="0085207D"/>
    <w:rsid w:val="00852882"/>
    <w:rsid w:val="008609B3"/>
    <w:rsid w:val="00862456"/>
    <w:rsid w:val="00865E74"/>
    <w:rsid w:val="00874BD7"/>
    <w:rsid w:val="00876E1E"/>
    <w:rsid w:val="00881B21"/>
    <w:rsid w:val="0088771D"/>
    <w:rsid w:val="00887DB7"/>
    <w:rsid w:val="00891C04"/>
    <w:rsid w:val="00892741"/>
    <w:rsid w:val="008942B2"/>
    <w:rsid w:val="00896813"/>
    <w:rsid w:val="008A3832"/>
    <w:rsid w:val="008A5DC2"/>
    <w:rsid w:val="008B0337"/>
    <w:rsid w:val="008B4AD2"/>
    <w:rsid w:val="008B5ED6"/>
    <w:rsid w:val="008B643B"/>
    <w:rsid w:val="008C268D"/>
    <w:rsid w:val="008C4AFD"/>
    <w:rsid w:val="008C538D"/>
    <w:rsid w:val="008D702F"/>
    <w:rsid w:val="008E2FED"/>
    <w:rsid w:val="008E4F6C"/>
    <w:rsid w:val="008E5F90"/>
    <w:rsid w:val="008E7DAD"/>
    <w:rsid w:val="008F04B7"/>
    <w:rsid w:val="008F0F72"/>
    <w:rsid w:val="008F3A7C"/>
    <w:rsid w:val="008F4C66"/>
    <w:rsid w:val="00905984"/>
    <w:rsid w:val="009111D7"/>
    <w:rsid w:val="009260B2"/>
    <w:rsid w:val="00926ACB"/>
    <w:rsid w:val="00931170"/>
    <w:rsid w:val="00933C04"/>
    <w:rsid w:val="00934828"/>
    <w:rsid w:val="00935750"/>
    <w:rsid w:val="00942648"/>
    <w:rsid w:val="00950D20"/>
    <w:rsid w:val="00951300"/>
    <w:rsid w:val="00952370"/>
    <w:rsid w:val="00952FC2"/>
    <w:rsid w:val="00953971"/>
    <w:rsid w:val="009606CB"/>
    <w:rsid w:val="00965D9A"/>
    <w:rsid w:val="00972F3F"/>
    <w:rsid w:val="00974EAC"/>
    <w:rsid w:val="00977B7E"/>
    <w:rsid w:val="00980005"/>
    <w:rsid w:val="00987627"/>
    <w:rsid w:val="009A19F2"/>
    <w:rsid w:val="009A42A3"/>
    <w:rsid w:val="009A5807"/>
    <w:rsid w:val="009C1595"/>
    <w:rsid w:val="009C20E1"/>
    <w:rsid w:val="009C6B94"/>
    <w:rsid w:val="009D1B01"/>
    <w:rsid w:val="009D45A5"/>
    <w:rsid w:val="009E1AF0"/>
    <w:rsid w:val="009E376D"/>
    <w:rsid w:val="009F0015"/>
    <w:rsid w:val="009F145E"/>
    <w:rsid w:val="009F4E86"/>
    <w:rsid w:val="00A020B2"/>
    <w:rsid w:val="00A126A4"/>
    <w:rsid w:val="00A14B16"/>
    <w:rsid w:val="00A15E86"/>
    <w:rsid w:val="00A21E63"/>
    <w:rsid w:val="00A30DD9"/>
    <w:rsid w:val="00A4081E"/>
    <w:rsid w:val="00A40E41"/>
    <w:rsid w:val="00A42A69"/>
    <w:rsid w:val="00A459D0"/>
    <w:rsid w:val="00A46DA8"/>
    <w:rsid w:val="00A56CDC"/>
    <w:rsid w:val="00A60B63"/>
    <w:rsid w:val="00A623D6"/>
    <w:rsid w:val="00A760E3"/>
    <w:rsid w:val="00A77FEA"/>
    <w:rsid w:val="00A8225F"/>
    <w:rsid w:val="00A93D9A"/>
    <w:rsid w:val="00AA5958"/>
    <w:rsid w:val="00AA6611"/>
    <w:rsid w:val="00AB45BB"/>
    <w:rsid w:val="00AB5651"/>
    <w:rsid w:val="00AB5B63"/>
    <w:rsid w:val="00AC16B4"/>
    <w:rsid w:val="00AC1942"/>
    <w:rsid w:val="00AC55FB"/>
    <w:rsid w:val="00AD427D"/>
    <w:rsid w:val="00AE2B57"/>
    <w:rsid w:val="00AE35AA"/>
    <w:rsid w:val="00AE6384"/>
    <w:rsid w:val="00AE785E"/>
    <w:rsid w:val="00AE7C5A"/>
    <w:rsid w:val="00AF6242"/>
    <w:rsid w:val="00AF70F5"/>
    <w:rsid w:val="00B040C3"/>
    <w:rsid w:val="00B056C4"/>
    <w:rsid w:val="00B05C2E"/>
    <w:rsid w:val="00B07AEF"/>
    <w:rsid w:val="00B07CB7"/>
    <w:rsid w:val="00B14BCE"/>
    <w:rsid w:val="00B209F3"/>
    <w:rsid w:val="00B221AC"/>
    <w:rsid w:val="00B22A14"/>
    <w:rsid w:val="00B30750"/>
    <w:rsid w:val="00B3154E"/>
    <w:rsid w:val="00B34427"/>
    <w:rsid w:val="00B35937"/>
    <w:rsid w:val="00B36EF1"/>
    <w:rsid w:val="00B37AE2"/>
    <w:rsid w:val="00B410B3"/>
    <w:rsid w:val="00B41CED"/>
    <w:rsid w:val="00B44335"/>
    <w:rsid w:val="00B4444A"/>
    <w:rsid w:val="00B51A25"/>
    <w:rsid w:val="00B5228B"/>
    <w:rsid w:val="00B524CE"/>
    <w:rsid w:val="00B62165"/>
    <w:rsid w:val="00B6337D"/>
    <w:rsid w:val="00B63544"/>
    <w:rsid w:val="00B65035"/>
    <w:rsid w:val="00B652D2"/>
    <w:rsid w:val="00B6629C"/>
    <w:rsid w:val="00B720E0"/>
    <w:rsid w:val="00B74ABD"/>
    <w:rsid w:val="00B83CC9"/>
    <w:rsid w:val="00B86AC0"/>
    <w:rsid w:val="00B93466"/>
    <w:rsid w:val="00BB1C3E"/>
    <w:rsid w:val="00BB3860"/>
    <w:rsid w:val="00BB4EEE"/>
    <w:rsid w:val="00BB50C0"/>
    <w:rsid w:val="00BC14FA"/>
    <w:rsid w:val="00BC175E"/>
    <w:rsid w:val="00BC5888"/>
    <w:rsid w:val="00BC5A4E"/>
    <w:rsid w:val="00BC68DF"/>
    <w:rsid w:val="00BD1830"/>
    <w:rsid w:val="00BD1EE7"/>
    <w:rsid w:val="00BD7A40"/>
    <w:rsid w:val="00BF100B"/>
    <w:rsid w:val="00BF1296"/>
    <w:rsid w:val="00BF36A6"/>
    <w:rsid w:val="00C04182"/>
    <w:rsid w:val="00C05B51"/>
    <w:rsid w:val="00C22634"/>
    <w:rsid w:val="00C244DE"/>
    <w:rsid w:val="00C262AE"/>
    <w:rsid w:val="00C32FC2"/>
    <w:rsid w:val="00C40E20"/>
    <w:rsid w:val="00C50232"/>
    <w:rsid w:val="00C61E3A"/>
    <w:rsid w:val="00C645BE"/>
    <w:rsid w:val="00C65D01"/>
    <w:rsid w:val="00C72907"/>
    <w:rsid w:val="00C75102"/>
    <w:rsid w:val="00C764CF"/>
    <w:rsid w:val="00C8003D"/>
    <w:rsid w:val="00C804AC"/>
    <w:rsid w:val="00C82E60"/>
    <w:rsid w:val="00C8406F"/>
    <w:rsid w:val="00C86392"/>
    <w:rsid w:val="00C91999"/>
    <w:rsid w:val="00C97666"/>
    <w:rsid w:val="00CA0F1B"/>
    <w:rsid w:val="00CA20F7"/>
    <w:rsid w:val="00CA754C"/>
    <w:rsid w:val="00CA7C0C"/>
    <w:rsid w:val="00CA7EA5"/>
    <w:rsid w:val="00CB0AE3"/>
    <w:rsid w:val="00CB1233"/>
    <w:rsid w:val="00CB3862"/>
    <w:rsid w:val="00CB3C3B"/>
    <w:rsid w:val="00CB498D"/>
    <w:rsid w:val="00CC275B"/>
    <w:rsid w:val="00CC36CC"/>
    <w:rsid w:val="00CD2F41"/>
    <w:rsid w:val="00CE4F35"/>
    <w:rsid w:val="00CF636D"/>
    <w:rsid w:val="00CF6746"/>
    <w:rsid w:val="00D00843"/>
    <w:rsid w:val="00D00992"/>
    <w:rsid w:val="00D04B9D"/>
    <w:rsid w:val="00D101FD"/>
    <w:rsid w:val="00D103B3"/>
    <w:rsid w:val="00D11AC8"/>
    <w:rsid w:val="00D16E16"/>
    <w:rsid w:val="00D170FF"/>
    <w:rsid w:val="00D1768D"/>
    <w:rsid w:val="00D17AD4"/>
    <w:rsid w:val="00D22AD9"/>
    <w:rsid w:val="00D24260"/>
    <w:rsid w:val="00D2494A"/>
    <w:rsid w:val="00D2506E"/>
    <w:rsid w:val="00D26215"/>
    <w:rsid w:val="00D3039F"/>
    <w:rsid w:val="00D33FC9"/>
    <w:rsid w:val="00D3618B"/>
    <w:rsid w:val="00D41FF5"/>
    <w:rsid w:val="00D53F08"/>
    <w:rsid w:val="00D54813"/>
    <w:rsid w:val="00D61DDE"/>
    <w:rsid w:val="00D64A91"/>
    <w:rsid w:val="00D64FD8"/>
    <w:rsid w:val="00D671C6"/>
    <w:rsid w:val="00D706EF"/>
    <w:rsid w:val="00D73C4B"/>
    <w:rsid w:val="00D82B4F"/>
    <w:rsid w:val="00D82ECB"/>
    <w:rsid w:val="00D87940"/>
    <w:rsid w:val="00D90063"/>
    <w:rsid w:val="00D92B11"/>
    <w:rsid w:val="00D93F34"/>
    <w:rsid w:val="00D953B0"/>
    <w:rsid w:val="00D95904"/>
    <w:rsid w:val="00DA50DB"/>
    <w:rsid w:val="00DA6840"/>
    <w:rsid w:val="00DA793E"/>
    <w:rsid w:val="00DA7D9B"/>
    <w:rsid w:val="00DB33B8"/>
    <w:rsid w:val="00DB5B67"/>
    <w:rsid w:val="00DB658E"/>
    <w:rsid w:val="00DC185A"/>
    <w:rsid w:val="00DC5B93"/>
    <w:rsid w:val="00DD2F94"/>
    <w:rsid w:val="00DD4535"/>
    <w:rsid w:val="00DD52C1"/>
    <w:rsid w:val="00DD58A7"/>
    <w:rsid w:val="00DD6D35"/>
    <w:rsid w:val="00DD73B0"/>
    <w:rsid w:val="00DE0990"/>
    <w:rsid w:val="00DE7A36"/>
    <w:rsid w:val="00DF0693"/>
    <w:rsid w:val="00DF1058"/>
    <w:rsid w:val="00DF4C94"/>
    <w:rsid w:val="00DF6925"/>
    <w:rsid w:val="00E058C1"/>
    <w:rsid w:val="00E06B9F"/>
    <w:rsid w:val="00E16171"/>
    <w:rsid w:val="00E23FAE"/>
    <w:rsid w:val="00E24704"/>
    <w:rsid w:val="00E251AD"/>
    <w:rsid w:val="00E25C89"/>
    <w:rsid w:val="00E309F9"/>
    <w:rsid w:val="00E33089"/>
    <w:rsid w:val="00E349D6"/>
    <w:rsid w:val="00E4237E"/>
    <w:rsid w:val="00E4302C"/>
    <w:rsid w:val="00E47125"/>
    <w:rsid w:val="00E54CF4"/>
    <w:rsid w:val="00E56564"/>
    <w:rsid w:val="00E60655"/>
    <w:rsid w:val="00E62262"/>
    <w:rsid w:val="00E6687D"/>
    <w:rsid w:val="00E67C7D"/>
    <w:rsid w:val="00E728A2"/>
    <w:rsid w:val="00E74269"/>
    <w:rsid w:val="00E752DC"/>
    <w:rsid w:val="00E760AF"/>
    <w:rsid w:val="00E82CC9"/>
    <w:rsid w:val="00E84DDE"/>
    <w:rsid w:val="00E86D1F"/>
    <w:rsid w:val="00E90168"/>
    <w:rsid w:val="00E93472"/>
    <w:rsid w:val="00E952D0"/>
    <w:rsid w:val="00EA30C2"/>
    <w:rsid w:val="00EB4AB3"/>
    <w:rsid w:val="00EC61BE"/>
    <w:rsid w:val="00EC7B37"/>
    <w:rsid w:val="00ED0D94"/>
    <w:rsid w:val="00ED3EF9"/>
    <w:rsid w:val="00ED7D7C"/>
    <w:rsid w:val="00EE45DC"/>
    <w:rsid w:val="00EE7817"/>
    <w:rsid w:val="00EF3C23"/>
    <w:rsid w:val="00EF6A24"/>
    <w:rsid w:val="00F0271E"/>
    <w:rsid w:val="00F028F7"/>
    <w:rsid w:val="00F04342"/>
    <w:rsid w:val="00F0763F"/>
    <w:rsid w:val="00F17935"/>
    <w:rsid w:val="00F30B5C"/>
    <w:rsid w:val="00F3282C"/>
    <w:rsid w:val="00F349A1"/>
    <w:rsid w:val="00F40F77"/>
    <w:rsid w:val="00F433A7"/>
    <w:rsid w:val="00F44F38"/>
    <w:rsid w:val="00F47EF7"/>
    <w:rsid w:val="00F5408C"/>
    <w:rsid w:val="00F6632A"/>
    <w:rsid w:val="00F66FAA"/>
    <w:rsid w:val="00F80D84"/>
    <w:rsid w:val="00F82B61"/>
    <w:rsid w:val="00F91816"/>
    <w:rsid w:val="00F93BBD"/>
    <w:rsid w:val="00F96371"/>
    <w:rsid w:val="00FA012C"/>
    <w:rsid w:val="00FA15B5"/>
    <w:rsid w:val="00FA20C0"/>
    <w:rsid w:val="00FA3C7B"/>
    <w:rsid w:val="00FA402D"/>
    <w:rsid w:val="00FA4465"/>
    <w:rsid w:val="00FA6118"/>
    <w:rsid w:val="00FA6D47"/>
    <w:rsid w:val="00FB0DBD"/>
    <w:rsid w:val="00FB2319"/>
    <w:rsid w:val="00FB44C3"/>
    <w:rsid w:val="00FB586C"/>
    <w:rsid w:val="00FB5BAB"/>
    <w:rsid w:val="00FB7295"/>
    <w:rsid w:val="00FC2794"/>
    <w:rsid w:val="00FC3AB1"/>
    <w:rsid w:val="00FC43C1"/>
    <w:rsid w:val="00FC52A4"/>
    <w:rsid w:val="00FC5AAD"/>
    <w:rsid w:val="00FC63A4"/>
    <w:rsid w:val="00FC67DD"/>
    <w:rsid w:val="00FC7191"/>
    <w:rsid w:val="00FD0C72"/>
    <w:rsid w:val="00FD1B24"/>
    <w:rsid w:val="00FF0B90"/>
    <w:rsid w:val="00FF26E8"/>
    <w:rsid w:val="0B8397DD"/>
    <w:rsid w:val="14FABD2B"/>
    <w:rsid w:val="167F195F"/>
    <w:rsid w:val="1F5DB9C3"/>
    <w:rsid w:val="23850923"/>
    <w:rsid w:val="2616C836"/>
    <w:rsid w:val="26F85810"/>
    <w:rsid w:val="289620AF"/>
    <w:rsid w:val="2D941325"/>
    <w:rsid w:val="2EFE0D31"/>
    <w:rsid w:val="33B86FD2"/>
    <w:rsid w:val="3C7A00A3"/>
    <w:rsid w:val="40B4096B"/>
    <w:rsid w:val="43C279AF"/>
    <w:rsid w:val="4C011E6A"/>
    <w:rsid w:val="5700D2FF"/>
    <w:rsid w:val="592B0DB8"/>
    <w:rsid w:val="5B36D19A"/>
    <w:rsid w:val="5B86BF02"/>
    <w:rsid w:val="635FD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AEE2"/>
  <w15:chartTrackingRefBased/>
  <w15:docId w15:val="{CC4F09D5-53CE-41A5-BAC4-B394751C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CF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E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4CF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D73B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3971"/>
  </w:style>
  <w:style w:type="table" w:styleId="PlainTable2">
    <w:name w:val="Plain Table 2"/>
    <w:basedOn w:val="TableNormal"/>
    <w:uiPriority w:val="42"/>
    <w:rsid w:val="0095397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40E2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CC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84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704F77"/>
    <w:rPr>
      <w:sz w:val="22"/>
      <w:szCs w:val="22"/>
    </w:rPr>
  </w:style>
  <w:style w:type="character" w:customStyle="1" w:styleId="c-bibliographic-informationvalue">
    <w:name w:val="c-bibliographic-information__value"/>
    <w:basedOn w:val="DefaultParagraphFont"/>
    <w:rsid w:val="009C1595"/>
  </w:style>
  <w:style w:type="character" w:customStyle="1" w:styleId="citation-doi">
    <w:name w:val="citation-doi"/>
    <w:basedOn w:val="DefaultParagraphFont"/>
    <w:rsid w:val="00E23FAE"/>
  </w:style>
  <w:style w:type="character" w:customStyle="1" w:styleId="secondary-date">
    <w:name w:val="secondary-date"/>
    <w:basedOn w:val="DefaultParagraphFont"/>
    <w:rsid w:val="00E23FAE"/>
  </w:style>
  <w:style w:type="character" w:customStyle="1" w:styleId="identifier">
    <w:name w:val="identifier"/>
    <w:basedOn w:val="DefaultParagraphFont"/>
    <w:rsid w:val="00CA0F1B"/>
  </w:style>
  <w:style w:type="character" w:customStyle="1" w:styleId="id-label">
    <w:name w:val="id-label"/>
    <w:basedOn w:val="DefaultParagraphFont"/>
    <w:rsid w:val="00CA0F1B"/>
  </w:style>
  <w:style w:type="character" w:customStyle="1" w:styleId="article-headerdoi">
    <w:name w:val="article-header__doi"/>
    <w:basedOn w:val="DefaultParagraphFont"/>
    <w:rsid w:val="00165D3A"/>
  </w:style>
  <w:style w:type="character" w:customStyle="1" w:styleId="highwire-cite-metadata-doi">
    <w:name w:val="highwire-cite-metadata-doi"/>
    <w:basedOn w:val="DefaultParagraphFont"/>
    <w:rsid w:val="003C4650"/>
  </w:style>
  <w:style w:type="paragraph" w:styleId="BodyText">
    <w:name w:val="Body Text"/>
    <w:basedOn w:val="Normal"/>
    <w:link w:val="BodyTextChar"/>
    <w:uiPriority w:val="1"/>
    <w:qFormat/>
    <w:rsid w:val="00FC63A4"/>
    <w:pPr>
      <w:autoSpaceDE w:val="0"/>
      <w:autoSpaceDN w:val="0"/>
      <w:adjustRightInd w:val="0"/>
      <w:spacing w:after="0" w:line="240" w:lineRule="auto"/>
      <w:ind w:left="165"/>
    </w:pPr>
    <w:rPr>
      <w:rFonts w:ascii="Lucida Sans" w:hAnsi="Lucida Sans" w:cs="Lucida Sans"/>
      <w:sz w:val="42"/>
      <w:szCs w:val="42"/>
    </w:rPr>
  </w:style>
  <w:style w:type="character" w:customStyle="1" w:styleId="BodyTextChar">
    <w:name w:val="Body Text Char"/>
    <w:basedOn w:val="DefaultParagraphFont"/>
    <w:link w:val="BodyText"/>
    <w:uiPriority w:val="1"/>
    <w:rsid w:val="00FC63A4"/>
    <w:rPr>
      <w:rFonts w:ascii="Lucida Sans" w:hAnsi="Lucida Sans" w:cs="Lucida Sans"/>
      <w:sz w:val="42"/>
      <w:szCs w:val="42"/>
    </w:rPr>
  </w:style>
  <w:style w:type="paragraph" w:customStyle="1" w:styleId="Default">
    <w:name w:val="Default"/>
    <w:rsid w:val="00F47EF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PlainTable1">
    <w:name w:val="Plain Table 1"/>
    <w:basedOn w:val="TableNormal"/>
    <w:uiPriority w:val="41"/>
    <w:rsid w:val="00AE35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A012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E6806"/>
  </w:style>
  <w:style w:type="paragraph" w:customStyle="1" w:styleId="paragraph">
    <w:name w:val="paragraph"/>
    <w:basedOn w:val="Normal"/>
    <w:rsid w:val="002E6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2E6806"/>
  </w:style>
  <w:style w:type="character" w:customStyle="1" w:styleId="contextualspellingandgrammarerror">
    <w:name w:val="contextualspellingandgrammarerror"/>
    <w:basedOn w:val="DefaultParagraphFont"/>
    <w:rsid w:val="006A6E2A"/>
  </w:style>
  <w:style w:type="character" w:customStyle="1" w:styleId="spellingerror">
    <w:name w:val="spellingerror"/>
    <w:basedOn w:val="DefaultParagraphFont"/>
    <w:rsid w:val="006A6E2A"/>
  </w:style>
  <w:style w:type="paragraph" w:customStyle="1" w:styleId="EndNoteBibliographyTitle">
    <w:name w:val="EndNote Bibliography Title"/>
    <w:basedOn w:val="Normal"/>
    <w:link w:val="EndNoteBibliographyTitleCar"/>
    <w:rsid w:val="00401EF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01EF7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01EF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01EF7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9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2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5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2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5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1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8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10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8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7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87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13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9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9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0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73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9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4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tuebingen.de/1370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CD711-C2F8-4D30-9FA6-1397B8481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3</Words>
  <Characters>3099</Characters>
  <Application>Microsoft Office Word</Application>
  <DocSecurity>0</DocSecurity>
  <Lines>25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Roeckl Pinilla</dc:creator>
  <cp:keywords/>
  <dc:description/>
  <cp:lastModifiedBy>Megan Bond</cp:lastModifiedBy>
  <cp:revision>2</cp:revision>
  <cp:lastPrinted>2021-09-14T12:03:00Z</cp:lastPrinted>
  <dcterms:created xsi:type="dcterms:W3CDTF">2021-09-22T08:42:00Z</dcterms:created>
  <dcterms:modified xsi:type="dcterms:W3CDTF">2021-09-22T08:42:00Z</dcterms:modified>
</cp:coreProperties>
</file>